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7B68A" w14:textId="51D58777" w:rsidR="006B6390" w:rsidRPr="006B6390" w:rsidRDefault="006B6390" w:rsidP="006B6390">
      <w:pPr>
        <w:spacing w:line="480" w:lineRule="auto"/>
        <w:rPr>
          <w:sz w:val="28"/>
          <w:szCs w:val="28"/>
          <w:u w:val="single"/>
        </w:rPr>
      </w:pPr>
      <w:r w:rsidRPr="006B6390">
        <w:rPr>
          <w:sz w:val="28"/>
          <w:szCs w:val="28"/>
          <w:u w:val="single"/>
        </w:rPr>
        <w:t>Supplemental materials for</w:t>
      </w:r>
      <w:r>
        <w:rPr>
          <w:sz w:val="28"/>
          <w:szCs w:val="28"/>
          <w:u w:val="single"/>
        </w:rPr>
        <w:t>:</w:t>
      </w:r>
    </w:p>
    <w:p w14:paraId="1CC3114F" w14:textId="392D6ECE" w:rsidR="00F2742D" w:rsidRPr="005314D6" w:rsidRDefault="007E0FA2" w:rsidP="00F2742D">
      <w:pPr>
        <w:spacing w:before="120" w:after="120" w:line="36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Engineering</w:t>
      </w:r>
      <w:r w:rsidR="00F2742D">
        <w:rPr>
          <w:b/>
          <w:bCs/>
          <w:sz w:val="28"/>
          <w:szCs w:val="28"/>
        </w:rPr>
        <w:t xml:space="preserve"> </w:t>
      </w:r>
      <w:r w:rsidR="00F2742D" w:rsidRPr="005314D6">
        <w:rPr>
          <w:b/>
          <w:bCs/>
          <w:sz w:val="28"/>
          <w:szCs w:val="28"/>
        </w:rPr>
        <w:t>oncolytic coxsackievirus A21</w:t>
      </w:r>
      <w:r w:rsidR="00F2742D">
        <w:rPr>
          <w:b/>
          <w:bCs/>
          <w:sz w:val="28"/>
          <w:szCs w:val="28"/>
        </w:rPr>
        <w:t xml:space="preserve"> with small transgenes and enabling cell-mediated virus delivery by integrating viral cDNA into the genome </w:t>
      </w:r>
    </w:p>
    <w:p w14:paraId="027BC378" w14:textId="5FB0DC65" w:rsidR="00F2742D" w:rsidRDefault="00F2742D" w:rsidP="00F2742D">
      <w:pPr>
        <w:spacing w:before="120" w:after="120" w:line="360" w:lineRule="auto"/>
      </w:pPr>
      <w:r w:rsidRPr="005314D6">
        <w:t>Miranda Sam</w:t>
      </w:r>
      <w:r w:rsidRPr="00AE483E">
        <w:rPr>
          <w:vertAlign w:val="superscript"/>
        </w:rPr>
        <w:t>1</w:t>
      </w:r>
      <w:r w:rsidRPr="005314D6">
        <w:t>, Mohammed Selman</w:t>
      </w:r>
      <w:r w:rsidRPr="00AE483E">
        <w:rPr>
          <w:vertAlign w:val="superscript"/>
        </w:rPr>
        <w:t>2</w:t>
      </w:r>
      <w:bookmarkStart w:id="0" w:name="_Hlk118378245"/>
      <w:r w:rsidRPr="008F22AC">
        <w:t>#</w:t>
      </w:r>
      <w:bookmarkEnd w:id="0"/>
      <w:r w:rsidRPr="005314D6">
        <w:t xml:space="preserve">, </w:t>
      </w:r>
      <w:r>
        <w:t>Weilong Zhao</w:t>
      </w:r>
      <w:r w:rsidRPr="00722579">
        <w:rPr>
          <w:vertAlign w:val="superscript"/>
        </w:rPr>
        <w:t>3</w:t>
      </w:r>
      <w:r w:rsidRPr="008F22AC">
        <w:t>†</w:t>
      </w:r>
      <w:r>
        <w:t xml:space="preserve">, </w:t>
      </w:r>
      <w:r w:rsidR="007E0FA2" w:rsidRPr="007E0FA2">
        <w:t>Jiwon Jung</w:t>
      </w:r>
      <w:r w:rsidR="007E0FA2" w:rsidRPr="007E0FA2">
        <w:rPr>
          <w:vertAlign w:val="superscript"/>
        </w:rPr>
        <w:t>1</w:t>
      </w:r>
      <w:r w:rsidR="007E0FA2">
        <w:t xml:space="preserve">, </w:t>
      </w:r>
      <w:r>
        <w:t>Aarron Willingham</w:t>
      </w:r>
      <w:r w:rsidRPr="009F317C">
        <w:rPr>
          <w:vertAlign w:val="superscript"/>
        </w:rPr>
        <w:t>1</w:t>
      </w:r>
      <w:r>
        <w:t xml:space="preserve">, </w:t>
      </w:r>
      <w:r w:rsidRPr="005314D6">
        <w:t>Uyen Phan</w:t>
      </w:r>
      <w:r w:rsidRPr="00AE483E">
        <w:rPr>
          <w:vertAlign w:val="superscript"/>
        </w:rPr>
        <w:t>2</w:t>
      </w:r>
      <w:bookmarkStart w:id="1" w:name="_Hlk118378301"/>
      <w:r w:rsidRPr="008F22AC">
        <w:rPr>
          <w:rFonts w:cstheme="minorHAnsi"/>
        </w:rPr>
        <w:t>¥</w:t>
      </w:r>
      <w:bookmarkEnd w:id="1"/>
      <w:r>
        <w:t xml:space="preserve">, </w:t>
      </w:r>
      <w:r w:rsidRPr="005314D6">
        <w:t xml:space="preserve">Gary </w:t>
      </w:r>
      <w:r>
        <w:t xml:space="preserve">C. </w:t>
      </w:r>
      <w:r w:rsidRPr="005314D6">
        <w:t>Starling</w:t>
      </w:r>
      <w:r w:rsidRPr="00AE483E">
        <w:rPr>
          <w:vertAlign w:val="superscript"/>
        </w:rPr>
        <w:t>1</w:t>
      </w:r>
      <w:r w:rsidRPr="008F22AC">
        <w:rPr>
          <w:rFonts w:cstheme="minorHAnsi"/>
        </w:rPr>
        <w:t>€</w:t>
      </w:r>
      <w:r>
        <w:t xml:space="preserve"> and</w:t>
      </w:r>
      <w:r w:rsidRPr="005314D6">
        <w:t xml:space="preserve"> Qinshan Gao</w:t>
      </w:r>
      <w:r w:rsidRPr="00AE483E">
        <w:rPr>
          <w:vertAlign w:val="superscript"/>
        </w:rPr>
        <w:t>1</w:t>
      </w:r>
      <w:r>
        <w:rPr>
          <w:vertAlign w:val="superscript"/>
        </w:rPr>
        <w:t xml:space="preserve"> </w:t>
      </w:r>
      <w:r w:rsidRPr="008F22AC">
        <w:t>*</w:t>
      </w:r>
    </w:p>
    <w:p w14:paraId="610675CF" w14:textId="77777777" w:rsidR="00F2742D" w:rsidRDefault="00F2742D" w:rsidP="00F2742D">
      <w:pPr>
        <w:spacing w:before="120" w:after="120" w:line="360" w:lineRule="auto"/>
      </w:pPr>
      <w:r w:rsidRPr="00AE483E">
        <w:rPr>
          <w:vertAlign w:val="superscript"/>
        </w:rPr>
        <w:t xml:space="preserve">1 </w:t>
      </w:r>
      <w:r>
        <w:t xml:space="preserve">Discovery Biologics, Merck </w:t>
      </w:r>
      <w:bookmarkStart w:id="2" w:name="_Hlk114488929"/>
      <w:r>
        <w:t>&amp;</w:t>
      </w:r>
      <w:bookmarkEnd w:id="2"/>
      <w:r>
        <w:t xml:space="preserve"> Co.,</w:t>
      </w:r>
      <w:bookmarkStart w:id="3" w:name="_Hlk112754822"/>
      <w:r>
        <w:t xml:space="preserve"> Inc</w:t>
      </w:r>
      <w:bookmarkEnd w:id="3"/>
      <w:r>
        <w:t>., 213 East Grand Ave., South San Francisco, CA 94080, USA</w:t>
      </w:r>
    </w:p>
    <w:p w14:paraId="4FE26E47" w14:textId="77777777" w:rsidR="00F2742D" w:rsidRDefault="00F2742D" w:rsidP="00F2742D">
      <w:pPr>
        <w:spacing w:before="120" w:after="120" w:line="360" w:lineRule="auto"/>
      </w:pPr>
      <w:r w:rsidRPr="00AE483E">
        <w:rPr>
          <w:vertAlign w:val="superscript"/>
        </w:rPr>
        <w:t xml:space="preserve">2 </w:t>
      </w:r>
      <w:r>
        <w:t xml:space="preserve">Discovery Oncology, </w:t>
      </w:r>
      <w:bookmarkStart w:id="4" w:name="_Hlk104195979"/>
      <w:r>
        <w:t>Merck &amp; Co., Inc., 213 East Grand Ave., South San Francisco, CA 94080, USA</w:t>
      </w:r>
      <w:bookmarkEnd w:id="4"/>
    </w:p>
    <w:p w14:paraId="3CAD6FBC" w14:textId="77777777" w:rsidR="00F2742D" w:rsidRDefault="00F2742D" w:rsidP="00F2742D">
      <w:pPr>
        <w:spacing w:before="120" w:after="120" w:line="360" w:lineRule="auto"/>
      </w:pPr>
      <w:r w:rsidRPr="00722579">
        <w:rPr>
          <w:vertAlign w:val="superscript"/>
        </w:rPr>
        <w:t>3</w:t>
      </w:r>
      <w:r>
        <w:t xml:space="preserve"> </w:t>
      </w:r>
      <w:bookmarkStart w:id="5" w:name="_Hlk115679070"/>
      <w:r w:rsidRPr="006B60E7">
        <w:t>Scientific</w:t>
      </w:r>
      <w:bookmarkEnd w:id="5"/>
      <w:r w:rsidRPr="006B60E7">
        <w:t xml:space="preserve"> </w:t>
      </w:r>
      <w:r w:rsidRPr="009D5F2A">
        <w:t xml:space="preserve">Informatics, Merck </w:t>
      </w:r>
      <w:r w:rsidRPr="007F7D4D">
        <w:t>&amp;</w:t>
      </w:r>
      <w:r w:rsidRPr="009D5F2A">
        <w:t xml:space="preserve"> Co., Inc</w:t>
      </w:r>
      <w:r>
        <w:t>.,</w:t>
      </w:r>
      <w:r w:rsidRPr="009D5F2A">
        <w:t xml:space="preserve"> 770 Sumneytown Pike, West Point, PA 19486, USA</w:t>
      </w:r>
    </w:p>
    <w:p w14:paraId="64A4663F" w14:textId="77777777" w:rsidR="00F2742D" w:rsidRDefault="00F2742D" w:rsidP="00F2742D">
      <w:pPr>
        <w:spacing w:before="120" w:after="120" w:line="360" w:lineRule="auto"/>
      </w:pPr>
    </w:p>
    <w:p w14:paraId="11F36EC2" w14:textId="77777777" w:rsidR="00F2742D" w:rsidRDefault="00F2742D" w:rsidP="00F2742D">
      <w:pPr>
        <w:spacing w:before="120" w:after="120" w:line="360" w:lineRule="auto"/>
      </w:pPr>
      <w:r w:rsidRPr="00E70CDC">
        <w:t xml:space="preserve">Running </w:t>
      </w:r>
      <w:r>
        <w:t>Title: CVA21 as a gene delivery vector and a payload.</w:t>
      </w:r>
    </w:p>
    <w:p w14:paraId="42ECC338" w14:textId="77777777" w:rsidR="00F2742D" w:rsidRDefault="00F2742D" w:rsidP="00F2742D">
      <w:pPr>
        <w:spacing w:before="120" w:after="120" w:line="360" w:lineRule="auto"/>
      </w:pPr>
      <w:r w:rsidRPr="009D5F2A">
        <w:t xml:space="preserve">* Correspondence: </w:t>
      </w:r>
      <w:r>
        <w:t xml:space="preserve"> Qinshan Gao, </w:t>
      </w:r>
      <w:r w:rsidRPr="00D95A3E">
        <w:t>Merck &amp; Co., Inc.,</w:t>
      </w:r>
      <w:r>
        <w:t xml:space="preserve"> 2</w:t>
      </w:r>
      <w:r w:rsidRPr="009D5F2A">
        <w:t>13 East Grand Ave.</w:t>
      </w:r>
      <w:r>
        <w:t>,</w:t>
      </w:r>
      <w:r w:rsidRPr="009D5F2A">
        <w:t xml:space="preserve"> South San Francisco</w:t>
      </w:r>
      <w:r>
        <w:t>,</w:t>
      </w:r>
      <w:r w:rsidRPr="009D5F2A">
        <w:t xml:space="preserve"> </w:t>
      </w:r>
      <w:r>
        <w:t>CA</w:t>
      </w:r>
      <w:r w:rsidRPr="009D5F2A">
        <w:t xml:space="preserve"> 94080</w:t>
      </w:r>
      <w:r>
        <w:t xml:space="preserve">, USA.  Email: </w:t>
      </w:r>
      <w:hyperlink r:id="rId7" w:history="1">
        <w:r w:rsidRPr="007D0150">
          <w:rPr>
            <w:rStyle w:val="Hyperlink"/>
          </w:rPr>
          <w:t>Qinshan.Gao@merck.com</w:t>
        </w:r>
      </w:hyperlink>
      <w:r>
        <w:t>. Phone: 650-496-4655.</w:t>
      </w:r>
    </w:p>
    <w:p w14:paraId="100A24C5" w14:textId="77777777" w:rsidR="00F2742D" w:rsidRDefault="00F2742D" w:rsidP="00F2742D">
      <w:pPr>
        <w:spacing w:before="120" w:after="120" w:line="360" w:lineRule="auto"/>
      </w:pPr>
    </w:p>
    <w:p w14:paraId="703162D8" w14:textId="77777777" w:rsidR="00F2742D" w:rsidRDefault="00F2742D" w:rsidP="00F2742D">
      <w:pPr>
        <w:spacing w:before="120" w:after="120" w:line="360" w:lineRule="auto"/>
      </w:pPr>
      <w:r>
        <w:t>Present addresses:</w:t>
      </w:r>
    </w:p>
    <w:p w14:paraId="31A9EB09" w14:textId="77777777" w:rsidR="00F2742D" w:rsidRPr="004D13B6" w:rsidRDefault="00F2742D" w:rsidP="00F2742D">
      <w:pPr>
        <w:spacing w:before="120" w:after="120" w:line="360" w:lineRule="auto"/>
      </w:pPr>
      <w:r w:rsidRPr="004D13B6">
        <w:t>#,</w:t>
      </w:r>
      <w:r>
        <w:t xml:space="preserve"> </w:t>
      </w:r>
      <w:r w:rsidRPr="00E3551C">
        <w:t>Mohammed Selman</w:t>
      </w:r>
      <w:r>
        <w:t xml:space="preserve">, </w:t>
      </w:r>
      <w:r w:rsidRPr="007C45CC">
        <w:t>The Amber and Adam Tarshis Foundation, Los Angeles, California, USA</w:t>
      </w:r>
      <w:r>
        <w:t>.</w:t>
      </w:r>
    </w:p>
    <w:p w14:paraId="5EAA87C4" w14:textId="77777777" w:rsidR="00F2742D" w:rsidRPr="004D13B6" w:rsidRDefault="00F2742D" w:rsidP="00F2742D">
      <w:pPr>
        <w:spacing w:before="120" w:after="120" w:line="360" w:lineRule="auto"/>
      </w:pPr>
      <w:r w:rsidRPr="004D13B6">
        <w:t>†,</w:t>
      </w:r>
      <w:r w:rsidRPr="00136541">
        <w:t xml:space="preserve"> </w:t>
      </w:r>
      <w:r w:rsidRPr="00E3551C">
        <w:t>Weilong Zhao</w:t>
      </w:r>
      <w:r>
        <w:t xml:space="preserve">, </w:t>
      </w:r>
      <w:r w:rsidRPr="00136541">
        <w:t>AbbVie Inc., South San Francisco,</w:t>
      </w:r>
      <w:r>
        <w:t xml:space="preserve"> </w:t>
      </w:r>
      <w:r w:rsidRPr="00D022FD">
        <w:t>California</w:t>
      </w:r>
      <w:r>
        <w:t>,</w:t>
      </w:r>
      <w:r w:rsidRPr="00136541">
        <w:t xml:space="preserve"> USA</w:t>
      </w:r>
      <w:r>
        <w:t>.</w:t>
      </w:r>
    </w:p>
    <w:p w14:paraId="4F275FB1" w14:textId="77777777" w:rsidR="00F2742D" w:rsidRPr="004D13B6" w:rsidRDefault="00F2742D" w:rsidP="00F2742D">
      <w:pPr>
        <w:spacing w:before="120" w:after="120" w:line="360" w:lineRule="auto"/>
      </w:pPr>
      <w:r w:rsidRPr="004D13B6">
        <w:t>¥,</w:t>
      </w:r>
      <w:r w:rsidRPr="00D022FD">
        <w:t xml:space="preserve"> </w:t>
      </w:r>
      <w:r w:rsidRPr="00E3551C">
        <w:t>Uyen Phan</w:t>
      </w:r>
      <w:r>
        <w:t xml:space="preserve">, </w:t>
      </w:r>
      <w:proofErr w:type="spellStart"/>
      <w:r>
        <w:t>Foundery</w:t>
      </w:r>
      <w:proofErr w:type="spellEnd"/>
      <w:r>
        <w:t xml:space="preserve"> Innovations Inc., San Francisco, </w:t>
      </w:r>
      <w:r w:rsidRPr="00D022FD">
        <w:t>California</w:t>
      </w:r>
      <w:r>
        <w:t>, USA.</w:t>
      </w:r>
    </w:p>
    <w:p w14:paraId="348EDBF3" w14:textId="77777777" w:rsidR="00F2742D" w:rsidRDefault="00F2742D" w:rsidP="00F2742D">
      <w:pPr>
        <w:spacing w:before="120" w:after="120" w:line="360" w:lineRule="auto"/>
      </w:pPr>
      <w:r w:rsidRPr="004D13B6">
        <w:t>€,</w:t>
      </w:r>
      <w:r w:rsidRPr="00136541">
        <w:t xml:space="preserve"> </w:t>
      </w:r>
      <w:r w:rsidRPr="00E3551C">
        <w:t>Gary C. Starling</w:t>
      </w:r>
      <w:r>
        <w:t xml:space="preserve">, </w:t>
      </w:r>
      <w:proofErr w:type="spellStart"/>
      <w:r w:rsidRPr="00136541">
        <w:t>Xyphos</w:t>
      </w:r>
      <w:proofErr w:type="spellEnd"/>
      <w:r w:rsidRPr="00136541">
        <w:t xml:space="preserve"> Biosciences, an Astellas Company</w:t>
      </w:r>
      <w:r>
        <w:t>,</w:t>
      </w:r>
      <w:r w:rsidRPr="00136541">
        <w:t xml:space="preserve"> South San Francisco</w:t>
      </w:r>
      <w:r>
        <w:t>,</w:t>
      </w:r>
      <w:r w:rsidRPr="00136541">
        <w:t xml:space="preserve"> </w:t>
      </w:r>
      <w:r w:rsidRPr="00D022FD">
        <w:t>California</w:t>
      </w:r>
      <w:r>
        <w:t>,</w:t>
      </w:r>
      <w:r w:rsidRPr="00136541">
        <w:t xml:space="preserve"> USA.</w:t>
      </w:r>
    </w:p>
    <w:p w14:paraId="53DEF6D5" w14:textId="7F41DCDD" w:rsidR="006B6390" w:rsidRDefault="006B6390" w:rsidP="000247E0">
      <w:r>
        <w:br w:type="page"/>
      </w:r>
    </w:p>
    <w:p w14:paraId="24B4515B" w14:textId="6555AFEB" w:rsidR="00E80786" w:rsidRDefault="006B6390">
      <w:r>
        <w:lastRenderedPageBreak/>
        <w:t>Full DNA plasmid sequences:</w:t>
      </w:r>
    </w:p>
    <w:p w14:paraId="234AA509" w14:textId="7062575F" w:rsidR="006B6390" w:rsidRDefault="006B6390" w:rsidP="006B6390">
      <w:pPr>
        <w:pStyle w:val="ListParagraph"/>
        <w:numPr>
          <w:ilvl w:val="0"/>
          <w:numId w:val="1"/>
        </w:numPr>
      </w:pPr>
      <w:bookmarkStart w:id="6" w:name="_Hlk115679135"/>
      <w:r>
        <w:t>CVA21 cDNA plasmid in pUC19</w:t>
      </w:r>
      <w:r w:rsidR="00D96E55">
        <w:t>:</w:t>
      </w:r>
    </w:p>
    <w:bookmarkEnd w:id="6"/>
    <w:p w14:paraId="5F4CD252" w14:textId="355C1E8D" w:rsidR="006B6390" w:rsidRDefault="006B6390" w:rsidP="006B6390">
      <w:pPr>
        <w:rPr>
          <w:sz w:val="18"/>
          <w:szCs w:val="18"/>
        </w:rPr>
      </w:pPr>
      <w:r w:rsidRPr="006B6390">
        <w:rPr>
          <w:sz w:val="18"/>
          <w:szCs w:val="18"/>
        </w:rPr>
        <w:t>gtcgactaatacgactcactatagggttaaaacagctctggggttgttcccaccccagaggcccacgtggcggctagtactctggtattacggtacctttgtacgcctgttttgtatcccttcccccgtaactttagaagcttatcaaaggttcaatagcaggggtacaaaccagtacctctacgaacaagcacttctgtttccccggtgatatcacatagactgtacccacggtcaaaagtgattgatccgttatccgcttgagtacttcgagaagcctagtatcaccttggaatcttcgatgcgttgcgctcaacactctgccccgagtgtagcttaggctgatgagtctgggcactccccaccggcgacggtggcccaggctgcgttggcggcctacccatggctgatgccgtgggacgctagttgtgaacaaggtgtgaagagcctattgagctactcaagagtcctccggcccctgaatgcggctaatcctaaccacggagcaaccgctcacaacccagtgagtaggttgtcgtaatgcgtaagtctgtggcggaaccgactactttgggtgtccgtgtttccctttatattcatactggctgcttatggtgacaatttacaaattgttaccatatagctattggattggccacccagtattgtgcaatatatttgagtgtttctttcataagccttattaacatcacatttttaatcacaataaacagtgcaaatgggggctcaagtttcaacgcaaaagaccggtgcgcacgagaatcaaaacgtggcagccaatggatccaccattaattacactactatcaactattacaaagacagtgcgagtaattccgctactagacaagacctctcccaagatccatcaaaattcacagaaccggttaaggacttaatgttgaaaacagcaccagctctaaactcgcctaacgtggaagcatgtgggtacagtgaccgtgtgaggcaaatcactttaggcaactcgactattactacacaagaagcagccaatgctattgttgcttacggtgaatggcccacttacataaatgattcagaagctaatccggtagatgcacccactgagccagatgttagtagcaaccggttttacaccctagaatcggtgtcttggaagaccacttcaaggggatggtggtggaagttaccagattgtttgaaggacatgggaatgtttggtcagaatatgtactatcactacttggggcgctctggttacaccattcatgtccagtgcaacgcttcaaaatttcaccaaggggcgttaggagtttttctgataccagagtttgtcatggcttgcaacactgagagtaaaacgtcatacgtttcatacatcaatgcaaatcctggtgagagaggcggtgagtttacgaacacctacaatccgttaaatacagacgccagtgagggcagaaagtttgcagcattggattatttgctgggttctggtgttctagcaggaaacgcctttgtgtacccgcaccagatcatcaacctacgtaccaacaacagtgcaacaattgtggtgccatacgtaaactcacttgtgattgattgtatggcaaaacacaataactggggcattgtcatattaccactggcacccttggcctttgccgcaacatcgtcaccacaggtgcctattacagtgaccattgcacccatgtgtacagaattcaatgggttgagaaacatcaccgtcccagtacatcaagggttgccgacaatgaacacacctggttccaatcaattccttacatctgatgacttccagtcgccctgtgccttacctaattttgatgttactccaccaatacacatacccggggaagtaaagaatatgatggaactagctgaaattgacacattgatcccaatgaacgcagtggacgggaaggtgaacacaatggagatgtatcaaataccattgaatgacaatttgagcaaggcacctatattctgtttatccctatcacctgcttctgataaacgactgagccgcaccatgttgggtgaaatcctaaattattacacccattggacggggtccatcaggttcacctttctattttgtggtagtatgatggccactggtaaactgctcctcagctattccccaccgggagctaaaccaccaaccaatcgcaaggatgcaatgctaggcacacacatcatctgggacctagggttacaatccagttgttccatggttgcaccgtggatctccaacacagtgtacagacggtgtgcacgtgatgacttcactgagggcggatttataacttgcttctatcaaactagaattgtggtacctgcttcaacccctaccagtatgttcatgttaggctttgttagtgcgtgtccagacttcagtgtcagactgcttagggacactccccatattagtcaatcgaaactaataggacgtacacaaggcattgaagacctcattgacacagcgataaagaatgccttaagagtgtcccaaccaccctcgacccagtcaactgaagcaactagtggagtgaatagccaggaggtgccagctctaactgctgtggaaacaggagcatctggtcaagcaatccccagtgatgtggtggaaactaggcacgtggtaaattacaaaaccaggtctgaatcgtgtcttgagtcattctttgggagagctgcgtgtgtcacaatcctatccttgaccaactcctccaagagcggagaggagaaaaagcatttcaacatatggaatattacatacaccgacactgtccagttacgcagaaaattagagtttttcacgtattccaggtttgatcttgaaatgacttttgtattcacagagaactatcctagtacagccagtggagaagtgcgaaaccaggtgtaccagatcatgtatattccaccaggggcaccccgcccatcatcctgggatgactacacatggcaatcctcttcaaacccttccatcttctacatgtatggaaatgcacctccacggatgtcaattccttacgtagggattgccaatgcctattcacacttctacgatggctttgcacgggtgccacttgagggtgagaacaccgatgctggcgacacgttttacggtttagtgtccataaatgattttggagttttagcagttagagcagtaaaccgcagtaatccacatacaatacacacatctgtgagagtgtacatgaaaccaaaacacattcggtgttggtgccccagacctcctcgagctgtattatacaggggagagggagtggacatgatatccagtgcaattctacctctgaccaaggtagactcaattaccacttttgggtttggtcatcagaacaaagcagtgtacgttgccggttacaagatttgcaactaccacctagcaaccccaagtgatcacttgaatgcaattagtatgttatgggacagggatttaatggtggtggaatctagagcccagggaactgataccatcgccagatgtagttgcaggtgtggagtttactattgtgaatctaggaggaagtactaccctgtcacttttactggcccaacgtttcgattcatggaagcaaacgactactatccagcaagataccagtctcacatgctgatagggtgcggatttgcagaacccggggactgcggtgggatactgaggtgcactcatggggtaattggtatcattactgcaggaggtgaaggggtagtagcctttgctgacattagagacctctgggtgtatgaagaggaggccatggaacagggaataacaagctacatcgaatctctcggcacagcctttggcgcagggttcacccacacaatcagtgagaaagtgactgaattgacaacaatggttaccagcactatcacagaaaaactactgaaaaacttggtgaaaatagtgtcggctctagtgattgttgtgagaaattatgaggacactaccacgatccttgcaacactagcactactcgggtgtgatatatctccttggcaatggttgaagaagaaggcatgtgacttactagagattccttatgtgatgcgccaaggtgatgggtggatgaagaaattcacagaggcgtgcaatgcagctaaaggcttagagtggattagcaacaaaatttccaagtttatagattggttgaagtgtaaaattatcccagacgctaaggacaaggtggaatttctcaccaagttgaaacagctagacatgttggaaaatcaaattgcaaccatccaccaatcttgccccagccaagaacaacaagagattcttttcaacaatgtgagatggctagcagtccagtcccgtcggtttgcaccattatacgctgtggaggcacgccgaattaacaaaatggagagcacaataaacaattatatacagttcaagagcaaacaccgtattgaaccagtatgtatgctcattcatgggtcaccagggacgggtaaatctatagctacttcattaataggtagagcaatagcagagaaggaaagcacatcagtctattcaatgccacctgacccatctcactttgatggctataaacaacaaggggtagtgattatggacgacctaaaccaaaaccccgatggtatggacatgaaactgttttgccaaatggtatcaacagtggagtttattcctccaatggcctcattagaggagaagggcattttgtttacatctgattatgtcctggcttctaccaactctcattcaattgtaccacccacagtggctcacagtgatgccttaaccagacgatttgcatttgatgtggaggtttacacgatgtctgaacattcagtcaaaggcaaactgaatatggccacggccactcaattgtgtaaggattgtccaacacctgcaaattttaaaaagtgttgccctctcgtttgtggaaaggccttgcaattaatggacaggtacaccagacaaaggttcactgtagatgagattaccacattaatcatgaatgagaaaaacagaagggccaatatcggcaattgcatggaagccttgtttcaaggaccattaaggtataaagatttgaagatcgatgtgaagacagttcccccccctgagtgcatcagtgatttgttacaagcagtggattctcaagaggttagggattactgtgagaagaaaggctggatcgttaacgttactagccagattcaactagaaaggaacatcaatagggccatgactatactccaagctgttaccacattcgcagcagtcgcaggagtagtgtatgtaatgtacaaactcttcgccggtcaacagggtgcatacactggcttgccaaacaaaaaGcccaatgtccctactatcagagtcgctaaagtccaggggccaggatttgactacgcagtggcaatggcaaaaagaaacatagttactgcaaccaccaccaagggtgaatttaccatgctaggggtgcatgataatgtagcaatattgccaacccatgccgctccaggagaaaccattattattgatgggaaagaagtagagatcctagatgccagagccttagaagatcaagcgggaaccaatcttgagatcaccattattactctaaaaagaaatgagaagtttagagacatcagatcacatattcccacccaaattactgaaactaacgatggagtgttgatcgtgaacactagcaagtaccccaatatgtatgtccccgttggtgctgtgaccgaacagggatatcttaatctcagtggacgtcaaactgctcgcactttaatgtacaactttccaacaagggcaggccagtgcggaggaatcatcacttgtactggcaaagtcattgggatgcatgttggcgggaacggttcacatgggtttgcagcagccctcaagcgatcatacttcactcaaaatcagggcgaaatccagtggatgaggtcatcaaaagaagtggggtaccccattataaatgccccatccaaga</w:t>
      </w:r>
      <w:r w:rsidRPr="006B6390">
        <w:rPr>
          <w:sz w:val="18"/>
          <w:szCs w:val="18"/>
        </w:rPr>
        <w:lastRenderedPageBreak/>
        <w:t>caaagttagaacccagtgctttccactatgtttttgaaggtgttaaggaaccagctgtactcactaagaatgaccccagactaaaaacagattttgaagaagccatcttttctaaatatgtggggaacaaaattactgaagtggacgagtacatgaaagaagcagtggatcactatgcaggacagttaatgtcactggatatcaacacagaacagatgtgcctggaggatgccatgtacggcaccgatggtcttgaggccctggatcttagcactagtgctggatatccttatgttgcaatggggaaaaagaaaagagacattctaaataaacagaccagagatactaaggagatgcagagacttttagatacctatggaatcaatctaccattagtcacgtacgtgaaagatgaactcaggtcaaagactaaagtggaacaaggaaagtcaagattgattgaagcttccagccttaatgattcagttgcaatgagaatggcctttggcaatctttacgcagctttccacaagaatccaggtgtggtgacaggatcagcagttggttgtgacccagatttgttttggagtaagataccagtgctaatggaagaaaaactcttcgcttttgactacacagggtatgatgcctcactcagccctgcttggtttgaagctcttaaaatggtgttagaaaaaattggatttggcagtagagtagactatatagactacctgaaccactctcaccacctttacaaaaacaagacttattgtgtcaaaggcggcatgccatccggctgctctggcacctcaattttcaactcaatgattaacaacctgatcattaggacgcttttactgagaacctacaagggcatagacttggaccatttaaaaatgattgcctatggtgatgacgtgatagcttcctacccccatgaggttgacgctagtctcctagcccaatcaggaaaagactatggactaaccatgactccagcagataaatcagtaacctttgaaacagtcacatgggagaatgtaacatttctgaaaagatttttcagagcagatgagaagtatccattcctggtgcatccagtgatgccaatgaaagaaattcacgaatcaatcagatggaccaaggaccctagaaacacacaggatcacgtacgctcgttgtgcctattagcttggcacaacggtgaagaagaatacaataaatttttagctaaaatcagaagtgtgccaattggaagagctttattgctcccagagtactctacattgtaccgccgatggctcgactcattttagtaaccctacctcagtcggattggattgggttacactgttgtaggggtaaatttttctttaattcggagaaaaaaaaaaaaaaaaaaaaaaaaagatctacctgcaggCATGCA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AATTCGAGCTCGGTACCCGGGGATCCTCTAGA</w:t>
      </w:r>
    </w:p>
    <w:p w14:paraId="07BCBDE9" w14:textId="404C4EE2" w:rsidR="006B6390" w:rsidRDefault="006B6390" w:rsidP="006B6390">
      <w:pPr>
        <w:pStyle w:val="ListParagraph"/>
        <w:numPr>
          <w:ilvl w:val="0"/>
          <w:numId w:val="1"/>
        </w:numPr>
      </w:pPr>
      <w:r w:rsidRPr="006B6390">
        <w:t>rCVA21-miR21sponge-1</w:t>
      </w:r>
      <w:r w:rsidR="00D96E55">
        <w:t>:</w:t>
      </w:r>
    </w:p>
    <w:p w14:paraId="5856C0E4" w14:textId="51D9E25C" w:rsidR="00985080" w:rsidRPr="00985080" w:rsidRDefault="006B6390" w:rsidP="006B6390">
      <w:pPr>
        <w:rPr>
          <w:sz w:val="18"/>
          <w:szCs w:val="18"/>
        </w:rPr>
      </w:pPr>
      <w:r w:rsidRPr="00985080">
        <w:rPr>
          <w:sz w:val="18"/>
          <w:szCs w:val="18"/>
        </w:rPr>
        <w:t>gtcgactaatacgactcactatagggttaaaacagctctggggttgttcccaccccagaggcccacgtggcggctagtactctggtattacggtacctttgtacgcctgttttgtatcccttcccccgtaactttagaagcttatcaaaggttcaatagcaggggtacaaaccagtacctctacgaacaagcacttctgtttccccggtgatatcacatagactgtacccacggtcaaaagtgattgatccgttatccgcttgagtacttcgagaagcctagtatcaccttggaatcttcgatgcgttgcgctcaacactctgccccgagtgtagcttaggctgatgagtctgggcactccccaccggcgacggtggcccaggctgcgttggcggcctacccatggctgatgccgtgggacgctagttgtgaacaaggtgtgaagagcctattgagctactcaagagtcctccggcccctgaatgcggctaatcctaaccacggagcaaccgctcacaacccagtgagtaggttgtcgtaatgcgtaagtctgtggcggaaccgactactttgggtgtccgtgtttccctttatattcatactggctgcttatggtgacaatttacaaattgttaccatatagctattggattggccacccagtattgtgcaatatatttgagtgtttctttcataagccttatCaacatcaGaACAtAaGCTacaataaacagtgcaaatgggggctcaagtttcaacgcaaaagaccggtgcgcacgagaatcaaaacgtggcagccaatggatccaccattaattacactactatcaactattacaaagacagtgcgagtaattccgctactagacaagacctctcccaagatccatcaaaattcacagaaccggttaaggacttaatgttgaaaacagcaccagctctaaactcgcctaacgtggaagcatgtgggtacagtgaccgtgtgaggcaaatcactttaggcaactcgactattactacacaagaagcagccaatgctattgttgcttacggtgaatggcccacttacataaatgattcagaagctaatccggtagatgcacccactgagccagatgttagtagcaaccggttttacaccctagaatcggtgtcttggaagaccacttcaaggggatggtggtggaagttaccagattgtttgaaggacatgggaatgtttggtcagaatatgtactatcactacttggggcgctctggttacaccattcatgtccagtgcaacgcttcaaaatttcaccaaggggcgttaggagtttttctgataccagagtttgtcatggcttgcaacactgagagtaaaacgtcatacgtttcatacatcaatgcaaatcctggtgagagaggcggtgagtttacgaacacctacaatccgttaaatacagacgccagtgagggcagaaagtttgcagcattggattatttgctgggttctggtgttctagcaggaaacgcctttgtgtacccgcaccagatcatcaacctacgtaccaacaacagtgcaacaattgtggtgccatacgtaaactcacttgtgattgattgtatggcaaaacacaataactggggcattgtcatattaccactggcacccttggcctttgccgcaacatcgtcaccacaggtgcctattacagtgaccattgcacccatgtgtacagaattcaatgggttgagaaacatcaccgtcccagtacatcaagggttgccgacaatgaacacacctggttccaatcaattccttacatctgatgacttccagtcgccctgtgccttacctaattttgatgttactccaccaatacacatacccggggaagtaaagaatatgatggaactagctgaaattgacacattgatcccaatgaacgcagtggacgggaaggtgaacacaatggagatgtatcaaataccattgaatgacaatttgagcaaggcacctatattctgtttatccctatcacctgcttctgataaacgactgagccgcaccatgttgggtgaaatcctaaattattacacccattggacggggtccatcaggttcacctttctattttgtggtagtatgatggccactggtaaactgctcctcagctattccccaccgggagctaaaccaccaaccaatcgcaaggatgcaatgctaggcacacacatcatctgggacctagggttacaatccagttgttccatggttgcaccgtggatctccaacacagtgtacagacggtgtgcacgtgatgacttcactgagggcggatttataacttgcttctatcaaactagaattgtggtacctgcttcaacccctaccagtatgttcatgttaggctttgttagtgcgtgtccagacttcagtgtcagactgcttagggacactccccatattagtcaatcgaaactaataggacgtacacaaggcattgaagacctcattgacacagcgataaagaatgccttaagagtgtcccaaccaccctcgacccagtcaactgaagcaactagtggagtgaatagccaggaggtgccagctctaactgctgtggaaacaggagcatctggtcaagcaatccccagtgatgtggtggaaactaggcacgtggtaaattacaaaaccaggtctgaatcgtgtcttgagtcattctttgggagagctgcgtgtgtcacaatcctatccttgaccaactcctccaagagcggagaggagaaaaagcatttcaacatatggaatattacatacaccgacactgtccagttacgcagaaaattagagtttttcacgtattccaggtttgatcttgaaatgacttttgtattcacagagaactatcctagtacagccagtggagaagtgcgaaaccaggtgtaccagatcatgtatattccaccaggggcaccccgcccatcatcctgggatgactacacatggcaatcctcttcaaacccttccatcttctacatgtatggaaatgcacctccacggatgtcaattccttacgtagggattgccaatgcctattcacacttctacgatggctttgcacgggtgccacttgagggtgagaacaccgatgctggcgacacgttttacggtttagtgtccataaatgattttggagttttagcagttagagcagtaaaccgcagtaatccacatacaatacacacatctgtgagagtgtacatgaaaccaaaacacattcggtgttggtgccccagacctcctcgagctgtattatacaggggagagggagtggacatgatatccagtgcaattctacctctgaccaaggtagactcaattaccacttttgggtttggtcatcagaacaaagcagtgtacgttgccggttacaagatttgcaactaccacctagcaaccccaagtgatcacttgaatgcaattagtatgttatgggacagggatttaatggtggtggaatctagagcccagggaactgataccatcgccagatgtagttgcaggtgtggagtttactattgtgaatctaggaggaagtactaccctgtcacttttactggcccaacgtttcgattcatggaagcaaacgactactatccagcaagataccagtctcacatgctgatagggtgcggatttgcagaacccggggactgcggtgggatactgaggtgcactcatggggtaattggtatcattactgcaggaggtgaaggggtagtagcctttgctgacattagagacctctgggtgtatgaagaggaggccatggaacagggaataacaagctacatcgaatctctcggcacagcctttggcgcagggttcacccacacaatcagtgagaaagtgactgaattgacaacaatggttaccagcactatcacagaaaaactactgaaaaacttggtgaaaatagtgtcggctctagtgattgttgtgagaaattatgaggacactaccacgatccttgcaacactagcactactcgggtgtgatatatctccttggcaatggttgaagaagaaggcatgtgacttactagagattccttatgtgatgcgccaaggtgatgggtggatgaagaaattcacagaggcgtgcaatgcagctaaaggcttagagtggattagcaacaaaatttccaagtttatagattggttgaagtgtaaaattatcccagacgctaaggacaaggtggaatttctcaccaagttgaaacagctagacatgttggaaaatcaaattgcaaccatccaccaatcttgccccagccaagaacaacaagagattcttttcaacaatgtgagatggctagcagtccagtcccgtcggtttgcaccattatacgctgtggaggcacgccgaattaacaaaatggagagcacaataaacaattatatacagttcaagagcaaacaccgtattgaaccagtatgtatgctcattcatgggtcaccagggacgggtaaatctatagctacttcattaataggtagagcaatagcagagaaggaaagcacatcagtctattcaatgccacctgacccatctcactttgatggctataaacaacaaggggtagtgattatggacgacctaaaccaaaaccccgatggtatggacatgaaactgttttgccaaatggtatcaacagtggagtttattcctccaatggcctcattagaggagaagggcattttgtttacatctgattatgtcctggcttctaccaactctcattcaattgtaccacccacagtggctcacagtgatgccttaaccagacgatttgcatttgatgtggaggtttacacgatgtctgaacattcagtcaaaggcaaactgaatatggccacggccactcaattgtgtaaggattgtccaacacctgcaaattttaaaaagtgttgccctctcgtttgtggaaaggccttgcaattaatggacaggtacaccagacaaaggttcactgtagatgagattaccacattaatcatgaatgagaaaaacagaagggccaatatcggcaattgcatggaagccttgtttcaaggaccattaaggtataaagatttgaagatcgatgtgaagacagttcccccccctgagtgcatcagtgatttgttacaagcagtggattctcaagaggttagggattactgtgagaagaaaggctggatcgttaacgttactagccagattcaactagaaaggaacatcaatagggccatgactatactccaagctgttaccacattcgcagcagtcgcaggagtagtgtatgtaatgtacaaactcttcgccggtcaacagggtgcatacactggcttgccaaacaaaaaacccaatgtccctactatcagagtcgctaaagtccaggggccaggatttgactacgcagtggcaatggcaaaaagaaacatagttactgcaaccaccaccaagggtgaatttaccatgctaggggtgcatgataatgtagcaatattgccaacccatgccgctccaggagaaaccattattattgatgggaaagaagtagagatcctagatgccagagccttagaagatcaagcgggaaccaatcttgagatcaccattattactctaaaaagaaatgagaagtttagagacatcagatcacatattcccacccaaattactgaaactaacgatggagtgttgatcgtgaacactagcaagtaccccaatatgtatgtccccgttggtgctgtgaccgaacagggatatcttaatctcagtggacgtcaaactgctcgcactttaatgtacaactttccaacaagggcaggccagtgcggaggaatcatcacttgtactggcaaagtcattgggatgcatgttggcgggaacggttcacatgggtttgcagcagccctcaagcgatcatacttcactcaaaatcagggcgaaatccagtggatgaggtcatcaaaagaagtggggtaccccattataaatgccccatccaagacaaagttagaacccagtgctttccactatgtttttgaaggtgttaaggaaccagctgtactcactaagaatgaccccagactaaaaacagattttgaagaagccatcttttctaaatatgtggggaacaaaattactgaagtggacgagtacatgaaagaagcagtggatcactatgcaggacagttaatgtcactggatatcaacacagaacagatgtgcctggaggatgccatgtacggcaccgatggtcttgaggccctggatcttagcactagtgctggatatccttatgttgcaatggggaaaaagaaaagagacattctaaataaacagaccagagatactaaggagatgcagagacttttagatacctatggaatcaatctaccattagtcacgtacgtgaaagatgaactcaggtcaaagactaaagtggaacaaggaaagtcaagattgattgaagcttccagccttaatgattcagttgcaatgagaatggcctttggcaatctttacgcagctttccacaagaatccaggtgtggtgacaggatcagcagttggttgtgacccagatttgttttggagtaagataccagtgctaatggaagaaaaactcttcgcttttgactacacagggtatgatgcctcactcagccctgcttggtttgaagctcttaaaatggtgttagaaaaaattggatttggcagtagagtagactatatagactacctgaaccactctcaccacctttacaaaaacaagacttattgtgtcaaaggcggcatgccatccggctgctctggcacctcaattttcaactcaatgattaacaacctgatcattaggacgcttttactgagaacctacaagggcatagacttggaccatttaaaaatgattgcctatggtgatgacgtgatagcttcctacccccatgaggttgacgctagtctcctagcccaatcaggaaaagactatggactaaccatgactccagcagataaatcagtaacctttgaaacagtcacatgggagaatgtaacatttctgaaaagatttttcagagcagatgagaagtatccattcctggtgcatccagtgatgccaatgaaagaaattcacgaatcaatcagatggaccaaggaccctagaaacacacaggatcacgtacgctcgttgtgcctattagcttggcacaacggtgaagaagaatacaataaatttttagctaaaatcagaagtgtgccaattggaagagctttattgctcccagagtactctacattgtaccgccgatggctcgactcattttagtaaccctacctcagtcggattggattgggttacactgttgtaggggtaaatttttctttaattcggagaaaaaaaaaaaaaaaaaaaaaaaaagatctacctgcaggCATGCA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AATTCGAGCTCGGTACCCGGGGATCCTCTAGA</w:t>
      </w:r>
    </w:p>
    <w:p w14:paraId="21643B1E" w14:textId="6B62E449" w:rsidR="00985080" w:rsidRDefault="00985080" w:rsidP="00985080">
      <w:pPr>
        <w:pStyle w:val="ListParagraph"/>
        <w:numPr>
          <w:ilvl w:val="0"/>
          <w:numId w:val="1"/>
        </w:numPr>
      </w:pPr>
      <w:r w:rsidRPr="006B6390">
        <w:t>rCVA21-miR21sponge-</w:t>
      </w:r>
      <w:r>
        <w:t>3</w:t>
      </w:r>
      <w:r w:rsidR="00D96E55">
        <w:t>:</w:t>
      </w:r>
    </w:p>
    <w:p w14:paraId="66791519" w14:textId="499C846F" w:rsidR="00985080" w:rsidRDefault="00985080" w:rsidP="00985080">
      <w:pPr>
        <w:rPr>
          <w:sz w:val="18"/>
          <w:szCs w:val="18"/>
        </w:rPr>
      </w:pPr>
      <w:r w:rsidRPr="00985080">
        <w:rPr>
          <w:sz w:val="18"/>
          <w:szCs w:val="18"/>
        </w:rPr>
        <w:t>gtcgactaatacgactcactatagggttaaaacagctctggggttgttcccaccccagaggcccacgtggcggctagtactctggtattacggtacctttgtacgcctgttttgtatcccttcccccgtaactttagaagcttatcaaaggttcaatagcaggggtacaaaccagtacctctacgaacaagcacttctgtttccccggtgatatcacatagactgtacccacggtcaaaagtgattgatccgttatccgcttgagtacttcgagaagcctagtatcaccttggaatcttcgatgcgttgcgctcaacactctgccccgagtgtagcttaggctgatgagtctgggcactccccaccggcgacggtggcccaggctgcgttggcggcctacccatggctgatgccgtgggacgctagttgtgaacaaggtgtgaagagcctattgagctactcaagagtcctccggcccctgaatgcggctaatcctaaccacggagcaaccgctcacaacccagtgagtaggttgtcgtaatgcgtaagtctgtggcggaaccgactactttgggtgtccgtgtttccctttatattcatactggctgcttatggtgacaatttacaaattgttaccatatagctattggattggccacccagtatTCAACATCAGAAcataagcTAtatttTCAACATCAGAAcataagcTAtatCaacatcaGaACAtAaGCTacaataaacagtgcaaatgggggctcaagtttcaacgcaaaagaccggtgcgcacgagaatcaaaacgtggcagccaatggatccaccattaattacactactatcaactattacaaagacagtgcgagtaattccgctactagacaagacctctcccaagatccatcaaaattcacagaaccggttaaggacttaatgttgaaaacagcaccagctctaaactcgcctaacgtggaagcatgtgggtacagtgaccgtgtgaggcaaatcactttaggcaactcgactattactacacaagaagcagccaatgctattgttgcttacggtgaatggcccacttacataaatgattcagaagctaatccggtagatgcacccactgagccagatgttagtagcaaccggttttacaccctagaatcggtgtcttggaagaccacttcaaggggatggtggtggaagttaccagattgtttgaaggacatgggaatgtttggtcagaatatgtactatcactacttggggcgctctggttacaccattcatgtccagtgcaacgcttcaaaatttcaccaaggggcgttaggagtttttctgataccagagtttgtcatggcttgcaacactgagagtaaaacgtcatacgtttcatacatcaatgcaaatcctggtgagagaggcggtgagtttacgaacacctacaatccgttaaatacagacgccagtgagggcagaaagtttgcagcattggattatttgctgggttctggtgttctagcaggaaacgcctttgtgtacccgcaccagatcatcaacctacgtaccaacaacagtgcaacaattgtggtgccatacgtaaactcacttgtgattgattgtatggcaaaacacaataactggggcattgtcatattaccactggcacccttggcctttgccgcaacatcgtcaccacaggtgcctattacagtgaccattgcacccatgtgtacagaattcaatgggttgagaaacatcaccgtcccagtacatcaagggttgccgacaatgaacacacctggttccaatcaattccttacatctgatgacttccagtcgccctgtgccttacctaattttgatgttactccaccaatacacatacccggggaagtaaagaatatgatggaactagctgaaattgacacattgatcccaatgaacgcagtggacgggaaggtgaacacaatggagatgtatcaaataccattgaatgacaatttgagcaaggcacctatattctgtttatccctatcacctgcttctgataaacgactgagccgcaccatgttgggtgaaatcctaaattattacacccattggacggggtccatcaggttcacctttctattttgtggtagtatgatggccactggtaaactgctcctcagctattccccaccgggagctaaaccaccaaccaatcgcaaggatgcaatgctaggcacacacatcatctgggacctagggttacaatccagttgttccatggttgcaccgtggatctccaacacagtgtacagacggtgtgcacgtgatgacttcactgagggcggatttataacttgcttctatcaaactagaattgtggtacctgcttcaacccctaccagtatgttcatgttaggctttgttagtgcgtgtccagacttcagtgtcagactgcttagggacactccccatattagtcaatcgaaactaataggacgtacacaaggcattgaagacctcattgacacagcgataaagaatgccttaagagtgtcccaaccaccctcgacccagtcaactgaagcaactagtggagtgaatagccaggaggtgccagctctaactgctgtggaaacaggagcatctggtcaagcaatccccagtgatgtggtggaaactaggcacgtggtaaattacaaaaccaggtctgaatcgtgtcttgagtcattctttgggagagctgcgtgtgtcacaatcctatccttgaccaactcctccaagagcggagaggagaaaaagcatttcaacatatggaatattacatacaccgacactgtccagttacgcagaaaattagagtttttcacgtattccaggtttgatcttgaaatgacttttgtattcacagagaactatcctagtacagccagtggagaagtgcgaaaccaggtgtaccagatcatgtatattccaccaggggcaccccgcccatcatcctgggatgactacacatggcaatcctcttcaaacccttccatcttctacatgtatggaaatgcacctccacggatgtcaattccttacgtagggattgccaatgcctattcacacttctacgatggctttgcacgggtgccacttgagggtgagaacaccgatgctggcgacacgttttacggtttagtgtccataaatgattttggagttttagcagttagagcagtaaaccgcagtaatccacatacaatacacacatctgtgagagtgtacatgaaaccaaaacacattcggtgttggtgccccagacctcctcgagctgtattatacaggggagagggagtggacatgatatccagtgcaattctacctctgaccaaggtagactcaattaccacttttgggtttggtcatcagaacaaagcagtgtacgttgccggttacaagatttgcaactaccacctagcaaccccaagtgatcacttgaatgcaattagtatgttatgggacagggatttaatggtggtggaatctagagcccagggaactgataccatcgccagatgtagttgcaggtgtggagtttactattgtgaatctaggaggaagtactaccctgtcacttttactggcccaacgtttcgattcatggaagcaaacgactactatccagcaagataccagtctcacatgctgatagggtgcggatttgcagaacccggggactgcggtgggatactgaggtgcactcatggggtaattggtatcattactgcaggaggtgaaggggtagtagcctttgctgacattagagacctctgggtgtatgaagaggaggccatggaacagggaataacaagctacatcgaatctctcggcacagcctttggcgcagggttcacccacacaatcagtgagaaagtgactgaattgacaacaatggttaccagcactatcacagaaaaactactgaaaaacttggtgaaaatagtgtcggctctagtgattgttgtgagaaattatgaggacactaccacgatccttgcaacactagcactactcgggtgtgatatatctccttggcaatggttgaagaagaaggcatgtgacttactagagattccttatgtgatgcgccaaggtgatgggtggatgaagaaattcacagaggcgtgcaatgcagctaaaggcttagagtggattagcaacaaaatttccaagtttatagattggttgaagtgtaaaattatcccagacgctaaggacaaggtggaatttctcaccaagttgaaacagctagacatgttggaaaatcaaattgcaaccatccaccaatcttgccccagccaagaacaacaagagattcttttcaacaatgtgagatggctagcagtccagtcccgtcggtttgcaccattatacgctgtggaggcacgccgaattaacaaaatggagagcacaataaacaattatatacagttcaagagcaaacaccgtattgaaccagtatgtatgctcattcatgggtcaccagggacgggtaaatctatagctacttcattaataggtagagcaatagcagagaaggaaagcacatcagtctattcaatgccacctgacccatctcactttgatggctataaacaacaaggggtagtgattatggacgacctaaaccaaaaccccgatggtatggacatgaaactgttttgccaaatggtatcaacagtggagtttattcctccaatggcctcattagaggagaagggcattttgtttacatctgattatgtcctggcttctaccaactctcattcaattgtaccacccacagtggctcacagtgatgccttaaccagacgatttgcatttgatgtggaggtttacacgatgtctgaacattcagtcaaaggcaaactgaatatggccacggccactcaattgtgtaaggattgtccaacacctgcaaattttaaaaagtgttgccctctcgtttgtggaaaggccttgcaattaatggacaggtacaccagacaaaggttcactgtagatgagattaccacattaatcatgaatgagaaaaacagaagggccaatatcggcaattgcatggaagccttgtttcaaggaccattaaggtataaagatttgaagatcgatgtgaagacagttcccccccctgagtgcatcagtgatttgttacaagcagtggattctcaagaggttagggattactgtgagaagaaaggctggatcgttaacgttactagccagattcaactagaaaggaacatcaatagggccatgactatactccaagctgttaccacattcgcagcagtcgcaggagtagtgtatgtaatgtacaaactcttcgccggtcaacagggtgcatacactggcttgccaaacaaaaaacccaatgtccctactatcagagtcgctaaagtccaggggccaggatttgactacgcagtggcaatggcaaaaagaaacatagttactgcaaccaccaccaagggtgaatttaccatgctaggggtgcatgataatgtagcaatattgccaacccatgccgctccaggagaaaccattattattgatgggaaagaagtagagatcctagatgccagagccttagaagatcaagcgggaaccaatcttgagatcaccattattactctaaaaagaaatgagaagtttagagacatcagatcacatattcccacccaaattactgaaactaacgatggagtgttgatcgtgaacactagcaagtaccccaatatgtatgtccccgttggtgctgtgaccgaacagggatatcttaatctcagtggacgtcaaactgctcgcactttaatgtacaactttccaacaagggcaggccagtgcggaggaatcatcacttgtactggcaaagtcattgggatgcatgttggcgggaacggttcacatgggtttgcagcagccctcaagcgatcatacttcactcaaaatcagggcgaaatccagtggatgaggtcatcaaaagaagtggggtaccccattataaatgccccatccaagacaaagttagaacccagtgctttccactatgtttttgaaggtgttaaggaaccagctgtactcactaagaatgaccccagactaaaaacagattttgaagaagccatcttttctaaatatgtggggaacaaaattactgaagtggacgagtacatgaaagaagcagtggatcactatgcaggacagttaatgtcactggatatcaacacagaacagatgtgcctggaggatgccatgtacggcaccgatggtcttgaggccctggatcttagcactagtgctggatatccttatgttgcaatggggaaaaagaaaagagacattctaaataaacagaccagagatactaaggagatgcagagacttttagatacctatggaatcaatctaccattagtcacgtacgtgaaagatgaactcaggtcaaagactaaagtggaacaaggaaagtcaagattgattgaagcttccagccttaatgattcagttgcaatgagaatggcctttggcaatctttacgcagctttccacaagaatccaggtgtggtgacaggatcagcagttggttgtgacccagatttgttttggagtaagataccagtgctaatggaagaaaaactcttcgcttttgactacacagggtatgatgcctcactcagccctgcttggtttgaagctcttaaaatggtgttagaaaaaattggatttggcagtagagtagactatatagactacctgaaccactctcaccacctttacaaaaacaagacttattgtgtcaaaggcggcatgccatccggctgctctggcacctcaattttcaactcaatgattaacaacctgatcattaggacgcttttactgagaacctacaagggcatagacttggaccatttaaaaatgattgcctatggtgatgacgtgatagcttcctacccccatgaggttgacgctagtctcctagcccaatcaggaaaagactatggactaaccatgactccagcagataaatcagtaacctttgaaacagtcacatgggagaatgtaacatttctgaaaagatttttcagagcagatgagaagtatccattcctggtgcatccagtgatgccaatgaaagaaattcacgaatcaatcagatggaccaaggaccctagaaacacacaggatcacgtacgctcgttgtgcctattagcttggcacaacggtgaagaagaatacaataaatttttagctaaaatcagaagtgtgccaattggaagagctttattgctcccagagtactctacattgtaccgccgatggctcgactcattttagtaaccctacctcagtcggattggattgggttacactgttgtaggggtaaatttttctttaattcggagaaaaaaaaaaaaaaaaaaaaaaaaagatctacctgcaggCATGCA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AATTCGAGCTCGGTACCCGGGGATCCTCTAGA</w:t>
      </w:r>
    </w:p>
    <w:p w14:paraId="14917F4D" w14:textId="60406BA3" w:rsidR="00985080" w:rsidRDefault="00985080" w:rsidP="00985080">
      <w:pPr>
        <w:pStyle w:val="ListParagraph"/>
        <w:numPr>
          <w:ilvl w:val="0"/>
          <w:numId w:val="1"/>
        </w:numPr>
      </w:pPr>
      <w:r w:rsidRPr="00985080">
        <w:t>rCVA21-GFP-102-TC</w:t>
      </w:r>
      <w:r w:rsidR="00D96E55">
        <w:t>:</w:t>
      </w:r>
    </w:p>
    <w:p w14:paraId="38FAB07A" w14:textId="527B47DE" w:rsidR="00985080" w:rsidRPr="00985080" w:rsidRDefault="00985080" w:rsidP="00985080">
      <w:pPr>
        <w:rPr>
          <w:sz w:val="18"/>
          <w:szCs w:val="18"/>
        </w:rPr>
      </w:pPr>
      <w:r w:rsidRPr="00985080">
        <w:rPr>
          <w:sz w:val="18"/>
          <w:szCs w:val="18"/>
        </w:rPr>
        <w:t>gtcgactaatacgactcactatagggttaaaacagctctggggttgttcccaccccagaggcccacgtggcggctagtactctggtattacggtacctttgtacgcctgttttgtatcccttcccccgtaactttagaagcttatcaaaggttcaatagcaggggtacaaaccagtacctctacgaacaagcacttctgtttccccggtgatatcacatagactgtacccacggtcaaaagtgattgatccgttatccgcttgagtacttcgagaagcctagtatcaccttggaatcttcgatgcgttgcgctcaacactctgccccgagtgtagcttaggctgatgagtctgggcactccccaccggcgacggtggcccaggctgcgttggcggcctacccatggctgatgccgtgggacgctagttgtgaacaaggtgtgaagagcctattgagctactcaagagtcctccggcccctgaatgcggctaatcctaaccacggagcaaccgctcacaacccagtgagtaggttgtcgtaatgcgtaagtctgtggcggaaccgactactttgggtgtccgtgtttccctttatattcatactggctgcttatggtgacaatttacaaattgttaccatatagctattggattggccacccagtattgtgcaatatatttgagtgtttctttcataagccttattaacatcacatttttaatcacaataaacagtgcaa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TTCCTGAACTGCTGtCCCGGCTGtTGCATGGAGCCCGCTTTGTTTCAAGGAGCTCAAgtttcaacgcaaaagaccggtgcgcacgagaatcaaaacgtggcagccaatggatccaccattaattacactactatcaactattacaaagacagtgcgagtaattccgctactagacaagacctctcccaagatccatcaaaattcacagaaccggttaaggacttaatgttgaaaacagcaccagctctaaactcgcctaacgtggaagcatgtgggtacagtgaccgtgtgaggcaaatcactttaggcaactcgactattactacacaagaagcagccaatgctattgttgcttacggtgaatggcccacttacataaatgattcagaagctaatccggtagatgcacccactgagccagatgttagtagcaaccggttttacaccctagaatcggtgtcttggaagaccacttcaaggggatggtggtggaagttaccagattgtttgaaggacatgggaatgtttggtcagaatatgtactatcactacttggggcgctctggttacaccattcatgtccagtgcaacgcttcaaaatttcaccaaggggcgttaggagtttttctgataccagagtttgtcatggcttgcaacactgagagtaaaacgtcatacgtttcatacatcaatgcaaatcctggtgagagaggcggtgagtttacgaacacctacaatccgttaaatacagacgccagtgagggcagaaagtttgcagcattggattatttgctgggttctggtgttctagcaggaaacgcctttgtgtacccgcaccagatcatcaacctacgtaccaacaacagtgcaacaattgtggtgccatacgtaaactcacttgtgattgattgtatggcaaaacacaataactggggcattgtcatattaccactggcacccttggcctttgccgcaacatcgtcaccacaggtgcctattacagtgaccattgcacccatgtgtacagaattcaatgggttgagaaacatcaccgtcccagtacatcaagggttgccgacaatgaacacacctggttccaatcaattccttacatctgatgacttccagtcgccctgtgccttacctaattttgatgttactccaccaatacacatacccggggaagtaaagaatatgatggaactagctgaaattgacacattgatcccaatgaacgcagtggacgggaaggtgaacacaatggagatgtatcaaataccattgaatgacaatttgagcaaggcacctatattctgtttatccctatcacctgcttctgataaacgactgagccgcaccatgttgggtgaaatcctaaattattacacccattggacggggtccatcaggttcacctttctattttgtggtagtatgatggccactggtaaactgctcctcagctattccccaccgggagctaaaccaccaaccaatcgcaaggatgcaatgctaggcacacacatcatctgggacctagggttacaatccagttgttccatggttgcaccgtggatctccaacacagtgtacagacggtgtgcacgtgatgacttcactgagggcggatttataacttgcttctatcaaactagaattgtggtacctgcttcaacccctaccagtatgttcatgttaggctttgttagtgcgtgtccagacttcagtgtcagactgcttagggacactccccatattagtcaatcgaaactaataggacgtacacaaggcattgaagacctcattgacacagcgataaagaatgccttaagagtgtcccaaccaccctcgacccagtcaactgaagcaactagtggagtgaatagccaggaggtgccagctctaactgctgtggaaacaggagcatctggtcaagcaatccccagtgatgtggtggaaactaggcacgtggtaaattacaaaaccaggtctgaatcgtgtcttgagtcattctttgggagagctgcgtgtgtcacaatcctatccttgaccaactcctccaagagcggagaggagaaaaagcatttcaacatatggaatattacatacaccgacactgtccagttacgcagaaaattagagtttttcacgtattccaggtttgatcttgaaatgacttttgtattcacagagaactatcctagtacagccagtggagaagtgcgaaaccaggtgtaccagatcatgtatattccaccaggggcaccccgcccatcatcctgggatgactacacatggcaatcctcttcaaacccttccatcttctacatgtatggaaatgcacctccacggatgtcaattccttacgtagggattgccaatgcctattcacacttctacgatggctttgcacgggtgccacttgagggtgagaacaccgatgctggcgacacgttttacggtttagtgtccataaatgattttggagttttagcagttagagcagtaaaccgcagtaatccacatacaatacacacatctgtgagagtgtacatgaaaccaaaacacattcggtgttggtgccccagacctcctcgagctgtattatacaggggagagggagtggacatgatatccagtgcaattctacctctgaccaaggtagactcaattaccacttttgggtttggtcatcagaacaaagcagtgtacgttgccggttacaagatttgcaactaccacctagcaaccccaagtgatcacttgaatgcaattagtatgttatgggacagggatttaatggtggtggaatctagagcccagggaactgataccatcgccagatgtagttgcaggtgtggagtttactattgtgaatctaggaggaagtactaccctgtcacttttactggcccaacgtttcgattcatggaagcaaacgactactatccagcaagataccagtctcacatgctgatagggtgcggatttgcagaacccggggactgcggtgggatactgaggtgcactcatggggtaattggtatcattactgcaggaggtgaaggggtagtagcctttgctgacattagagacctctgggtgtatgaagaggaggccatggaacagggaataacaagctacatcgaatctctcggcacagcctttggcgcagggttcacccacacaatcagtgagaaagtgactgaattgacaacaatggttaccagcactatcacagaaaaactactgaaaaacttggtgaaaatagtgtcggctctagtgattgttgtgagaaattatgaggacactaccacgatccttgcaacactagcactactcgggtgtgatatatctccttggcaatggttgaagaagaaggcatgtgacttactagagattccttatgtgatgcgccaaggtgatgggtggatgaagaaattcacagaggcgtgcaatgcagctaaaggcttagagtggattagcaacaaaatttccaagtttatagattggttgaagtgtaaaattatcccagacgctaaggacaaggtggaatttctcaccaagttgaaacagctagacatgttggaaaatcaaattgcaaccatccaccaatcttgccccagccaagaacaacaagagattcttttcaacaatgtgagatggctagcagtccagtcccgtcggtttgcaccattatacgctgtggaggcacgccgaattaacaaaatggagagcacaataaacaattatatacagttcaagagcaaacaccgtattgaaccagtatgtatgctcattcatgggtcaccagggacgggtaaatctatagctacttcattaataggtagagcaatagcagagaaggaaagcacatcagtctattcaatgccacctgacccatctcactttgatggctataaacaacaaggggtagtgattatggacgacctaaaccaaaaccccgatggtatggacatgaaactgttttgccaaatggtatcaacagtggagtttattcctccaatggcctcattagaggagaagggcattttgtttacatctgattatgtcctggcttctaccaactctcattcaattgtaccacccacagtggctcacagtgatgccttaaccagacgatttgcatttgatgtggaggtttacacgatgtctgaacattcagtcaaaggcaaactgaatatggccacggccactcaattgtgtaaggattgtccaacacctgcaaattttaaaaagtgttgccctctcgtttgtggaaaggccttgcaattaatggacaggtacaccagacaaaggttcactgtagatgagattaccacattaatcatgaatgagaaaaacagaagggccaatatcggcaattgcatggaagccttgtttcaaggaccattaaggtataaagatttgaagatcgatgtgaagacagttcccccccctgagtgcatcagtgatttgttacaagcagtggattctcaagaggttagggattactgtgagaagaaaggctggatcgttaacgttactagccagattcaactagaaaggaacatcaatagggccatgactatactccaagctgttaccacattcgcagcagtcgcaggagtagtgtatgtaatgtacaaactcttcgccggtcaacagggtgcatacactggcttgccaaacaaaaaacccaatgtccctactatcagagtcgctaaagtccaggggccaggatttgactacgcagtggcaatggcaaaaagaaacatagttactgcaaccaccaccaagggtgaatttaccatgctaggggtgcatgataatgtagcaatattgccaacccatgccgctccaggagaaaccattattattgatgggaaagaagtagagatcctagatgccagagccttagaagatcaagcgggaaccaatcttgagatcaccattattactctaaaaagaaatgagaagtttagagacatcagatcacatattcccacccaaattactgaaactaacgatggagtgttgatcgtgaacactagcaagtaccccaatatgtatgtccccgttggtgctgtgaccgaacagggatatcttaatctcagtggacgtcaaactgctcgcactttaatgtacaactttccaacaagggcaggccagtgcggaggaatcatcacttgtactggcaaagtcattgggatgcatgttggcgggaacggttcacatgggtttgcagcagccctcaagcgatcatacttcactcaaaatcagggcgaaatccagtggatgaggtcatcaaaagaagtggggtaccccattataaatgccccatccaagacaaagttagaacccagtgctttccactatgtttttgaaggtgttaaggaaccagctgtactcactaagaatgaccccagactaaaaacagattttgaagaagccatcttttctaaatatgtggggaacaaaattactgaagtggacgagtacatgaaagaagcagtggatcactatgcaggacagttaatgtcactggatatcaacacagaacagatgtgcctggaggatgccatgtacggcaccgatggtcttgaggccctggatcttagcactagtgctggatatccttatgttgcaatggggaaaaagaaaagagacattctaaataaacagaccagagatactaaggagatgcagagacttttagatacctatggaatcaatctaccattagtcacgtacgtgaaagatgaactcaggtcaaagactaaagtggaacaaggaaagtcaagattgattgaagcttccagccttaatgattcagttgcaatgagaatggcctttggcaatctttacgcagctttccacaagaatccaggtgtggtgacaggatcagcagttggttgtgacccagatttgttttggagtaagataccagtgctaatggaagaaaaactcttcgcttttgactacacagggtatgatgcctcactcagccctgcttggtttgaagctcttaaaatggtgttagaaaaaattggatttggcagtagagtagactatatagactacctgaaccactctcaccacctttacaaaaacaagacttattgtgtcaaaggcggcatgccatccggctgctctggcacctcaattttcaactcaatgattaacaacctgatcattaggacgcttttactgagaacctacaagggcatagacttggaccatttaaaaatgattgcctatggtgatgacgtgatagcttcctacccccatgaggttgacgctagtctcctagcccaatcaggaaaagactatggactaaccatgactccagcagataaatcagtaacctttgaaacagtcacatgggagaatgtaacatttctgaaaagatttttcagagcagatgagaagtatccattcctggtgcatccagtgatgccaatgaaagaaattcacgaatcaatcagatggaccaaggaccctagaaacacacaggatcacgtacgctcgttgtgcctattagcttggcacaacggtgaagaagaatacaataaatttttagctaaaatcagaagtgtgccaattggaagagctttattgctcccagagtactctacattgtaccgccgatggctcgactcattttagtaaccctacctcagtcggattggattgggttacactgttgtaggggtaaatttttctttaattcggagaaaaaaaaaaaaaaaaaaaaaaaaagatctacctgcaggCATGCA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AATTCGAGCTCGGTACCCGGGGATCCTCTAGA</w:t>
      </w:r>
    </w:p>
    <w:p w14:paraId="3419B3DB" w14:textId="27B184CD" w:rsidR="00985080" w:rsidRDefault="00985080" w:rsidP="00DC1FD0">
      <w:pPr>
        <w:pStyle w:val="ListParagraph"/>
        <w:numPr>
          <w:ilvl w:val="0"/>
          <w:numId w:val="1"/>
        </w:numPr>
      </w:pPr>
      <w:r w:rsidRPr="00985080">
        <w:t>rCVA21-GFP-1</w:t>
      </w:r>
      <w:r>
        <w:t>29</w:t>
      </w:r>
      <w:r w:rsidRPr="00985080">
        <w:t>-TC</w:t>
      </w:r>
      <w:r w:rsidR="00D96E55">
        <w:t>:</w:t>
      </w:r>
    </w:p>
    <w:p w14:paraId="5BED27B8" w14:textId="4E85953B" w:rsidR="00985080" w:rsidRPr="00DC1FD0" w:rsidRDefault="00DC1FD0" w:rsidP="00985080">
      <w:pPr>
        <w:rPr>
          <w:sz w:val="18"/>
          <w:szCs w:val="18"/>
        </w:rPr>
      </w:pPr>
      <w:r w:rsidRPr="00DC1FD0">
        <w:rPr>
          <w:sz w:val="18"/>
          <w:szCs w:val="18"/>
        </w:rPr>
        <w:t>gtcgactaatacgactcactatagggttaaaacagctctggggttgttcccaccccagaggcccacgtggcggctagtactctggtattacggtacctttgtacgcctgttttgtatcccttcccccgtaactttagaagcttatcaaaggttcaatagcaggggtacaaaccagtacctctacgaacaagcacttctgtttccccggtgatatcacatagactgtacccacggtcaaaagtgattgatccgttatccgcttgagtacttcgagaagcctagtatcaccttggaatcttcgatgcgttgcgctcaacactctgccccgagtgtagcttaggctgatgagtctgggcactccccaccggcgacggtggcccaggctgcgttggcggcctacccatggctgatgccgtgggacgctagttgtgaacaaggtgtgaagagcctattgagctactcaagagtcctccggcccctgaatgcggctaatcctaaccacggagcaaccgctcacaacccagtgagtaggttgtcgtaatgcgtaagtctgtggcggaaccgactactttgggtgtccgtgtttccctttatattcatactggctgcttatggtgacaatttacaaattgttaccatatagctattggattggccacccagtattgtgcaatatatttgagtgtttctttcataagccttattaacatcacatttttaatcacaataaacagtgcaa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TTCCTGAACTGCTGtCCCGGCTGtTGCATGGAGCCCGCTTTGTTTCAAGGAGCTCAAgtttcaacgcaaaagaccggtgcgcacgagaatcaaaacgtggcagccaatggatccaccattaattacactactatcaactattacaaagacagtgcgagtaattccgctactagacaagacctctcccaagatccatcaaaattcacagaaccggttaaggacttaatgttgaaaacagcaccagctctaaactcgcctaacgtggaagcatgtgggtacagtgaccgtgtgaggcaaatcactttaggcaactcgactattactacacaagaagcagccaatgctattgttgcttacggtgaatggcccacttacataaatgattcagaagctaatccggtagatgcacccactgagccagatgttagtagcaaccggttttacaccctagaatcggtgtcttggaagaccacttcaaggggatggtggtggaagttaccagattgtttgaaggacatgggaatgtttggtcagaatatgtactatcactacttggggcgctctggttacaccattcatgtccagtgcaacgcttcaaaatttcaccaaggggcgttaggagtttttctgataccagagtttgtcatggcttgcaacactgagagtaaaacgtcatacgtttcatacatcaatgcaaatcctggtgagagaggcggtgagtttacgaacacctacaatccgttaaatacagacgccagtgagggcagaaagtttgcagcattggattatttgctgggttctggtgttctagcaggaaacgcctttgtgtacccgcaccagatcatcaacctacgtaccaacaacagtgcaacaattgtggtgccatacgtaaactcacttgtgattgattgtatggcaaaacacaataactggggcattgtcatattaccactggcacccttggcctttgccgcaacatcgtcaccacaggtgcctattacagtgaccattgcacccatgtgtacagaattcaatgggttgagaaacatcaccgtcccagtacatcaagggttgccgacaatgaacacacctggttccaatcaattccttacatctgatgacttccagtcgccctgtgccttacctaattttgatgttactccaccaatacacatacccggggaagtaaagaatatgatggaactagctgaaattgacacattgatcccaatgaacgcagtggacgggaaggtgaacacaatggagatgtatcaaataccattgaatgacaatttgagcaaggcacctatattctgtttatccctatcacctgcttctgataaacgactgagccgcaccatgttgggtgaaatcctaaattattacacccattggacggggtccatcaggttcacctttctattttgtggtagtatgatggccactggtaaactgctcctcagctattccccaccgggagctaaaccaccaaccaatcgcaaggatgcaatgctaggcacacacatcatctgggacctagggttacaatccagttgttccatggttgcaccgtggatctccaacacagtgtacagacggtgtgcacgtgatgacttcactgagggcggatttataacttgcttctatcaaactagaattgtggtacctgcttcaacccctaccagtatgttcatgttaggctttgttagtgcgtgtccagacttcagtgtcagactgcttagggacactccccatattagtcaatcgaaactaataggacgtacacaaggcattgaagacctcattgacacagcgataaagaatgccttaagagtgtcccaaccaccctcgacccagtcaactgaagcaactagtggagtgaatagccaggaggtgccagctctaactgctgtggaaacaggagcatctggtcaagcaatccccagtgatgtggtggaaactaggcacgtggtaaattacaaaaccaggtctgaatcgtgtcttgagtcattctttgggagagctgcgtgtgtcacaatcctatccttgaccaactcctccaagagcggagaggagaaaaagcatttcaacatatggaatattacatacaccgacactgtccagttacgcagaaaattagagtttttcacgtattccaggtttgatcttgaaatgacttttgtattcacagagaactatcctagtacagccagtggagaagtgcgaaaccaggtgtaccagatcatgtatattccaccaggggcaccccgcccatcatcctgggatgactacacatggcaatcctcttcaaacccttccatcttctacatgtatggaaatgcacctccacggatgtcaattccttacgtagggattgccaatgcctattcacacttctacgatggctttgcacgggtgccacttgagggtgagaacaccgatgctggcgacacgttttacggtttagtgtccataaatgattttggagttttagcagttagagcagtaaaccgcagtaatccacatacaatacacacatctgtgagagtgtacatgaaaccaaaacacattcggtgttggtgccccagacctcctcgagctgtattatacaggggagagggagtggacatgatatccagtgcaattctacctctgaccaaggtagactcaattaccacttttgggtttggtcatcagaacaaagcagtgtacgttgccggttacaagatttgcaactaccacctagcaaccccaagtgatcacttgaatgcaattagtatgttatgggacagggatttaatggtggtggaatctagagcccagggaactgataccatcgccagatgtagttgcaggtgtggagtttactattgtgaatctaggaggaagtactaccctgtcacttttactggcccaacgtttcgattcatggaagcaaacgactactatccagcaagataccagtctcacatgctgatagggtgcggatttgcagaacccggggactgcggtgggatactgaggtgcactcatggggtaattggtatcattactgcaggaggtgaaggggtagtagcctttgctgacattagagacctctgggtgtatgaagaggaggccatggaacagggaataacaagctacatcgaatctctcggcacagcctttggcgcagggttcacccacacaatcagtgagaaagtgactgaattgacaacaatggttaccagcactatcacagaaaaactactgaaaaacttggtgaaaatagtgtcggctctagtgattgttgtgagaaattatgaggacactaccacgatccttgcaacactagcactactcgggtgtgatatatctccttggcaatggttgaagaagaaggcatgtgacttactagagattccttatgtgatgcgccaaggtgatgggtggatgaagaaattcacagaggcgtgcaatgcagctaaaggcttagagtggattagcaacaaaatttccaagtttatagattggttgaagtgtaaaattatcccagacgctaaggacaaggtggaatttctcaccaagttgaaacagctagacatgttggaaaatcaaattgcaaccatccaccaatcttgccccagccaagaacaacaagagattcttttcaacaatgtgagatggctagcagtccagtcccgtcggtttgcaccattatacgctgtggaggcacgccgaattaacaaaatggagagcacaataaacaattatatacagttcaagagcaaacaccgtattgaaccagtatgtatgctcattcatgggtcaccagggacgggtaaatctatagctacttcattaataggtagagcaatagcagagaaggaaagcacatcagtctattcaatgccacctgacccatctcactttgatggctataaacaacaaggggtagtgattatggacgacctaaaccaaaaccccgatggtatggacatgaaactgttttgccaaatggtatcaacagtggagtttattcctccaatggcctcattagaggagaagggcattttgtttacatctgattatgtcctggcttctaccaactctcattcaattgtaccacccacagtggctcacagtgatgccttaaccagacgatttgcatttgatgtggaggtttacacgatgtctgaacattcagtcaaaggcaaactgaatatggccacggccactcaattgtgtaaggattgtccaacacctgcaaattttaaaaagtgttgccctctcgtttgtggaaaggccttgcaattaatggacaggtacaccagacaaaggttcactgtagatgagattaccacattaatcatgaatgagaaaaacagaagggccaatatcggcaattgcatggaagccttgtttcaaggaccattaaggtataaagatttgaagatcgatgtgaagacagttcccccccctgagtgcatcagtgatttgttacaagcagtggattctcaagaggttagggattactgtgagaagaaaggctggatcgttaacgttactagccagattcaactagaaaggaacatcaatagggccatgactatactccaagctgttaccacattcgcagcagtcgcaggagtagtgtatgtaatgtacaaactcttcgccggtcaacagggtgcatacactggcttgccaaacaaaaaacccaatgtccctactatcagagtcgctaaagtccaggggccaggatttgactacgcagtggcaatggcaaaaagaaacatagttactgcaaccaccaccaagggtgaatttaccatgctaggggtgcatgataatgtagcaatattgccaacccatgccgctccaggagaaaccattattattgatgggaaagaagtagagatcctagatgccagagccttagaagatcaagcgggaaccaatcttgagatcaccattattactctaaaaagaaatgagaagtttagagacatcagatcacatattcccacccaaattactgaaactaacgatggagtgttgatcgtgaacactagcaagtaccccaatatgtatgtccccgttggtgctgtgaccgaacagggatatcttaatctcagtggacgtcaaactgctcgcactttaatgtacaactttccaacaagggcaggccagtgcggaggaatcatcacttgtactggcaaagtcattgggatgcatgttggcgggaacggttcacatgggtttgcagcagccctcaagcgatcatacttcactcaaaatcagggcgaaatccagtggatgaggtcatcaaaagaagtggggtaccccattataaatgccccatccaagacaaagttagaacccagtgctttccactatgtttttgaaggtgttaaggaaccagctgtactcactaagaatgaccccagactaaaaacagattttgaagaagccatcttttctaaatatgtggggaacaaaattactgaagtggacgagtacatgaaagaagcagtggatcactatgcaggacagttaatgtcactggatatcaacacagaacagatgtgcctggaggatgccatgtacggcaccgatggtcttgaggccctggatcttagcactagtgctggatatccttatgttgcaatggggaaaaagaaaagagacattctaaataaacagaccagagatactaaggagatgcagagacttttagatacctatggaatcaatctaccattagtcacgtacgtgaaagatgaactcaggtcaaagactaaagtggaacaaggaaagtcaagattgattgaagcttccagccttaatgattcagttgcaatgagaatggcctttggcaatctttacgcagctttccacaagaatccaggtgtggtgacaggatcagcagttggttgtgacccagatttgttttggagtaagataccagtgctaatggaagaaaaactcttcgcttttgactacacagggtatgatgcctcactcagccctgcttggtttgaagctcttaaaatggtgttagaaaaaattggatttggcagtagagtagactatatagactacctgaaccactctcaccacctttacaaaaacaagacttattgtgtcaaaggcggcatgccatccggctgctctggcacctcaattttcaactcaatgattaacaacctgatcattaggacgcttttactgagaacctacaagggcatagacttggaccatttaaaaatgattgcctatggtgatgacgtgatagcttcctacccccatgaggttgacgctagtctcctagcccaatcaggaaaagactatggactaaccatgactccagcagataaatcagtaacctttgaaacagtcacatgggagaatgtaacatttctgaaaagatttttcagagcagatgagaagtatccattcctggtgcatccagtgatgccaatgaaagaaattcacgaatcaatcagatggaccaaggaccctagaaacacacaggatcacgtacgctcgttgtgcctattagcttggcacaacggtgaagaagaatacaataaatttttagctaaaatcagaagtgtgccaattggaagagctttattgctcccagagtactctacattgtaccgccgatggctcgactcattttagtaaccctacctcagtcggattggattgggttacactgttgtaggggtaaatttttctttaattcggagaaaaaaaaaaaaaaaaaaaaaaaaagatctacctgcaggCATGCA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AATTCGAGCTCGGTACCCGGGGATCCTCTAGA</w:t>
      </w:r>
    </w:p>
    <w:p w14:paraId="48D99E4D" w14:textId="57EC84DA" w:rsidR="00985080" w:rsidRDefault="00985080" w:rsidP="00985080">
      <w:pPr>
        <w:pStyle w:val="ListParagraph"/>
        <w:numPr>
          <w:ilvl w:val="0"/>
          <w:numId w:val="1"/>
        </w:numPr>
      </w:pPr>
      <w:r w:rsidRPr="00985080">
        <w:t>rCVA21-GFP-1</w:t>
      </w:r>
      <w:r>
        <w:t>54</w:t>
      </w:r>
      <w:r w:rsidRPr="00985080">
        <w:t>-TC</w:t>
      </w:r>
      <w:r w:rsidR="00D96E55">
        <w:t>:</w:t>
      </w:r>
    </w:p>
    <w:p w14:paraId="45650A84" w14:textId="4D8E8618" w:rsidR="00985080" w:rsidRPr="00890949" w:rsidRDefault="00890949" w:rsidP="00985080">
      <w:pPr>
        <w:rPr>
          <w:sz w:val="18"/>
          <w:szCs w:val="18"/>
        </w:rPr>
      </w:pPr>
      <w:r w:rsidRPr="00890949">
        <w:rPr>
          <w:sz w:val="18"/>
          <w:szCs w:val="18"/>
        </w:rPr>
        <w:t>gtcgactaatacgactcactatagggttaaaacagctctggggttgttcccaccccagaggcccacgtggcggctagtactctggtattacggtacctttgtacgcctgttttgtatcccttcccccgtaactttagaagcttatcaaaggttcaatagcaggggtacaaaccagtacctctacgaacaagcacttctgtttccccggtgatatcacatagactgtacccacggtcaaaagtgattgatccgttatccgcttgagtacttcgagaagcctagtatcaccttggaatcttcgatgcgttgcgctcaacactctgccccgagtgtagcttaggctgatgagtctgggcactccccaccggcgacggtggcccaggctgcgttggcggcctacccatggctgatgccgtgggacgctagttgtgaacaaggtgtgaagagcctattgagctactcaagagtcctccggcccctgaatgcggctaatcctaaccacggagcaaccgctcacaacccagtgagtaggttgtcgtaatgcgtaagtctgtggcggaaccgactactttgggtgtccgtgtttccctttatattcatactggctgcttatggtgacaatttacaaattgttaccatatagctattggattggccacccagtattgtgcaatatatttgagtgtttctttcataagccttattaacatcacatttttaatcacaataaacagtgcaa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TTCCTGAACTGCTGtCCCGGCTGtTGCATGGAGCCCGCTTTGTTTCAAGGAGCTCAAgtttcaacgcaaaagaccggtgcgcacgagaatcaaaacgtggcagccaatggatccaccattaattacactactatcaactattacaaagacagtgcgagtaattccgctactagacaagacctctcccaagatccatcaaaattcacagaaccggttaaggacttaatgttgaaaacagcaccagctctaaactcgcctaacgtggaagcatgtgggtacagtgaccgtgtgaggcaaatcactttaggcaactcgactattactacacaagaagcagccaatgctattgttgcttacggtgaatggcccacttacataaatgattcagaagctaatccggtagatgcacccactgagccagatgttagtagcaaccggttttacaccctagaatcggtgtcttggaagaccacttcaaggggatggtggtggaagttaccagattgtttgaaggacatgggaatgtttggtcagaatatgtactatcactacttggggcgctctggttacaccattcatgtccagtgcaacgcttcaaaatttcaccaaggggcgttaggagtttttctgataccagagtttgtcatggcttgcaacactgagagtaaaacgtcatacgtttcatacatcaatgcaaatcctggtgagagaggcggtgagtttacgaacacctacaatccgttaaatacagacgccagtgagggcagaaagtttgcagcattggattatttgctgggttctggtgttctagcaggaaacgcctttgtgtacccgcaccagatcatcaacctacgtaccaacaacagtgcaacaattgtggtgccatacgtaaactcacttgtgattgattgtatggcaaaacacaataactggggcattgtcatattaccactggcacccttggcctttgccgcaacatcgtcaccacaggtgcctattacagtgaccattgcacccatgtgtacagaattcaatgggttgagaaacatcaccgtcccagtacatcaagggttgccgacaatgaacacacctggttccaatcaattccttacatctgatgacttccagtcgccctgtgccttacctaattttgatgttactccaccaatacacatacccggggaagtaaagaatatgatggaactagctgaaattgacacattgatcccaatgaacgcagtggacgggaaggtgaacacaatggagatgtatcaaataccattgaatgacaatttgagcaaggcacctatattctgtttatccctatcacctgcttctgataaacgactgagccgcaccatgttgggtgaaatcctaaattattacacccattggacggggtccatcaggttcacctttctattttgtggtagtatgatggccactggtaaactgctcctcagctattccccaccgggagctaaaccaccaaccaatcgcaaggatgcaatgctaggcacacacatcatctgggacctagggttacaatccagttgttccatggttgcaccgtggatctccaacacagtgtacagacggtgtgcacgtgatgacttcactgagggcggatttataacttgcttctatcaaactagaattgtggtacctgcttcaacccctaccagtatgttcatgttaggctttgttagtgcgtgtccagacttcagtgtcagactgcttagggacactccccatattagtcaatcgaaactaataggacgtacacaaggcattgaagacctcattgacacagcgataaagaatgccttaagagtgtcccaaccaccctcgacccagtcaactgaagcaactagtggagtgaatagccaggaggtgccagctctaactgctgtggaaacaggagcatctggtcaagcaatccccagtgatgtggtggaaactaggcacgtggtaaattacaaaaccaggtctgaatcgtgtcttgagtcattctttgggagagctgcgtgtgtcacaatcctatccttgaccaactcctccaagagcggagaggagaaaaagcatttcaacatatggaatattacatacaccgacactgtccagttacgcagaaaattagagtttttcacgtattccaggtttgatcttgaaatgacttttgtattcacagagaactatcctagtacagccagtggagaagtgcgaaaccaggtgtaccagatcatgtatattccaccaggggcaccccgcccatcatcctgggatgactacacatggcaatcctcttcaaacccttccatcttctacatgtatggaaatgcacctccacggatgtcaattccttacgtagggattgccaatgcctattcacacttctacgatggctttgcacgggtgccacttgagggtgagaacaccgatgctggcgacacgttttacggtttagtgtccataaatgattttggagttttagcagttagagcagtaaaccgcagtaatccacatacaatacacacatctgtgagagtgtacatgaaaccaaaacacattcggtgttggtgccccagacctcctcgagctgtattatacaggggagagggagtggacatgatatccagtgcaattctacctctgaccaaggtagactcaattaccacttttgggtttggtcatcagaacaaagcagtgtacgttgccggttacaagatttgcaactaccacctagcaaccccaagtgatcacttgaatgcaattagtatgttatgggacagggatttaatggtggtggaatctagagcccagggaactgataccatcgccagatgtagttgcaggtgtggagtttactattgtgaatctaggaggaagtactaccctgtcacttttactggcccaacgtttcgattcatggaagcaaacgactactatccagcaagataccagtctcacatgctgatagggtgcggatttgcagaacccggggactgcggtgggatactgaggtgcactcatggggtaattggtatcattactgcaggaggtgaaggggtagtagcctttgctgacattagagacctctgggtgtatgaagaggaggccatggaacagggaataacaagctacatcgaatctctcggcacagcctttggcgcagggttcacccacacaatcagtgagaaagtgactgaattgacaacaatggttaccagcactatcacagaaaaactactgaaaaacttggtgaaaatagtgtcggctctagtgattgttgtgagaaattatgaggacactaccacgatccttgcaacactagcactactcgggtgtgatatatctccttggcaatggttgaagaagaaggcatgtgacttactagagattccttatgtgatgcgccaaggtgatgggtggatgaagaaattcacagaggcgtgcaatgcagctaaaggcttagagtggattagcaacaaaatttccaagtttatagattggttgaagtgtaaaattatcccagacgctaaggacaaggtggaatttctcaccaagttgaaacagctagacatgttggaaaatcaaattgcaaccatccaccaatcttgccccagccaagaacaacaagagattcttttcaacaatgtgagatggctagcagtccagtcccgtcggtttgcaccattatacgctgtggaggcacgccgaattaacaaaatggagagcacaataaacaattatatacagttcaagagcaaacaccgtattgaaccagtatgtatgctcattcatgggtcaccagggacgggtaaatctatagctacttcattaataggtagagcaatagcagagaaggaaagcacatcagtctattcaatgccacctgacccatctcactttgatggctataaacaacaaggggtagtgattatggacgacctaaaccaaaaccccgatggtatggacatgaaactgttttgccaaatggtatcaacagtggagtttattcctccaatggcctcattagaggagaagggcattttgtttacatctgattatgtcctggcttctaccaactctcattcaattgtaccacccacagtggctcacagtgatgccttaaccagacgatttgcatttgatgtggaggtttacacgatgtctgaacattcagtcaaaggcaaactgaatatggccacggccactcaattgtgtaaggattgtccaacacctgcaaattttaaaaagtgttgccctctcgtttgtggaaaggccttgcaattaatggacaggtacaccagacaaaggttcactgtagatgagattaccacattaatcatgaatgagaaaaacagaagggccaatatcggcaattgcatggaagccttgtttcaaggaccattaaggtataaagatttgaagatcgatgtgaagacagttcccccccctgagtgcatcagtgatttgttacaagcagtggattctcaagaggttagggattactgtgagaagaaaggctggatcgttaacgttactagccagattcaactagaaaggaacatcaatagggccatgactatactccaagctgttaccacattcgcagcagtcgcaggagtagtgtatgtaatgtacaaactcttcgccggtcaacagggtgcatacactggcttgccaaacaaaaaacccaatgtccctactatcagagtcgctaaagtccaggggccaggatttgactacgcagtggcaatggcaaaaagaaacatagttactgcaaccaccaccaagggtgaatttaccatgctaggggtgcatgataatgtagcaatattgccaacccatgccgctccaggagaaaccattattattgatgggaaagaagtagagatcctagatgccagagccttagaagatcaagcgggaaccaatcttgagatcaccattattactctaaaaagaaatgagaagtttagagacatcagatcacatattcccacccaaattactgaaactaacgatggagtgttgatcgtgaacactagcaagtaccccaatatgtatgtccccgttggtgctgtgaccgaacagggatatcttaatctcagtggacgtcaaactgctcgcactttaatgtacaactttccaacaagggcaggccagtgcggaggaatcatcacttgtactggcaaagtcattgggatgcatgttggcgggaacggttcacatgggtttgcagcagccctcaagcgatcatacttcactcaaaatcagggcgaaatccagtggatgaggtcatcaaaagaagtggggtaccccattataaatgccccatccaagacaaagttagaacccagtgctttccactatgtttttgaaggtgttaaggaaccagctgtactcactaagaatgaccccagactaaaaacagattttgaagaagccatcttttctaaatatgtggggaacaaaattactgaagtggacgagtacatgaaagaagcagtggatcactatgcaggacagttaatgtcactggatatcaacacagaacagatgtgcctggaggatgccatgtacggcaccgatggtcttgaggccctggatcttagcactagtgctggatatccttatgttgcaatggggaaaaagaaaagagacattctaaataaacagaccagagatactaaggagatgcagagacttttagatacctatggaatcaatctaccattagtcacgtacgtgaaagatgaactcaggtcaaagactaaagtggaacaaggaaagtcaagattgattgaagcttccagccttaatgattcagttgcaatgagaatggcctttggcaatctttacgcagctttccacaagaatccaggtgtggtgacaggatcagcagttggttgtgacccagatttgttttggagtaagataccagtgctaatggaagaaaaactcttcgcttttgactacacagggtatgatgcctcactcagccctgcttggtttgaagctcttaaaatggtgttagaaaaaattggatttggcagtagagtagactatatagactacctgaaccactctcaccacctttacaaaaacaagacttattgtgtcaaaggcggcatgccatccggctgctctggcacctcaattttcaactcaatgattaacaacctgatcattaggacgcttttactgagaacctacaagggcatagacttggaccatttaaaaatgattgcctatggtgatgacgtgatagcttcctacccccatgaggttgacgctagtctcctagcccaatcaggaaaagactatggactaaccatgactccagcagataaatcagtaacctttgaaacagtcacatgggagaatgtaacatttctgaaaagatttttcagagcagatgagaagtatccattcctggtgcatccagtgatgccaatgaaagaaattcacgaatcaatcagatggaccaaggaccctagaaacacacaggatcacgtacgctcgttgtgcctattagcttggcacaacggtgaagaagaatacaataaatttttagctaaaatcagaagtgtgccaattggaagagctttattgctcccagagtactctacattgtaccgccgatggctcgactcattttagtaaccctacctcagtcggattggattgggttacactgttgtaggggtaaatttttctttaattcggagaaaaaaaaaaaaaaaaaaaaaaaaagatctacctgcaggCATGCA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AATTCGAGCTCGGTACCCGGGGATCCTCTAGA</w:t>
      </w:r>
    </w:p>
    <w:p w14:paraId="5F9ACCBB" w14:textId="28E79930" w:rsidR="00985080" w:rsidRDefault="00985080" w:rsidP="00985080">
      <w:pPr>
        <w:pStyle w:val="ListParagraph"/>
        <w:numPr>
          <w:ilvl w:val="0"/>
          <w:numId w:val="1"/>
        </w:numPr>
      </w:pPr>
      <w:r w:rsidRPr="00985080">
        <w:t>rCVA21-GFP-1</w:t>
      </w:r>
      <w:r>
        <w:t>7</w:t>
      </w:r>
      <w:r w:rsidRPr="00985080">
        <w:t>2-TC</w:t>
      </w:r>
      <w:r w:rsidR="00D96E55">
        <w:t>:</w:t>
      </w:r>
    </w:p>
    <w:p w14:paraId="39242D9F" w14:textId="2D3598A9" w:rsidR="00985080" w:rsidRPr="00E07A66" w:rsidRDefault="008D121C" w:rsidP="00985080">
      <w:pPr>
        <w:rPr>
          <w:sz w:val="18"/>
          <w:szCs w:val="18"/>
        </w:rPr>
      </w:pPr>
      <w:r w:rsidRPr="008D121C">
        <w:rPr>
          <w:sz w:val="18"/>
          <w:szCs w:val="18"/>
        </w:rPr>
        <w:t>gtcgactaatacgactcactatagggttaaaacagctctggggttgttcccaccccagaggcccacgtggcggctagtactctggtattacggtacctttgtacgcctgttttgtatcccttcccccgtaactttagaagcttatcaaaggttcaatagcaggggtacaaaccagtacctctacgaacaagcacttctgtttccccggtgatatcacatagactgtacccacggtcaaaagtgattgatccgttatccgcttgagtacttcgagaagcctagtatcaccttggaatcttcgatgcgttgcgctcaacactctgccccgagtgtagcttaggctgatgagtctgggcactccccaccggcgacggtggcccaggctgcgttggcggcctacccatggctgatgccgtgggacgctagttgtgaacaaggtgtgaagagcctattgagctactcaagagtcctccggcccctgaatgcggctaatcctaaccacggagcaaccgctcacaacccagtgagtaggttgtcgtaatgcgtaagtctgtggcggaaccgactactttgggtgtccgtgtttccctttatattcatactggctgcttatggtgacaatttacaaattgttaccatatagctattggattggccacccagtattgtgcaatatatttgagtgtttctttcataagccttattaacatcacatttttaatcacaataaacagtgcaa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TTCCTGAACTGCTGtCCCGGCTGtTGCATGGAGCCCGCTTTGTTTCAAGGAGCTCAAgtttcaacgcaaaagaccggtgcgcacgagaatcaaaacgtggcagccaatggatccaccattaattacactactatcaactattacaaagacagtgcgagtaattccgctactagacaagacctctcccaagatccatcaaaattcacagaaccggttaaggacttaatgttgaaaacagcaccagctctaaactcgcctaacgtggaagcatgtgggtacagtgaccgtgtgaggcaaatcactttaggcaactcgactattactacacaagaagcagccaatgctattgttgcttacggtgaatggcccacttacataaatgattcagaagctaatccggtagatgcacccactgagccagatgttagtagcaaccggttttacaccctagaatcggtgtcttggaagaccacttcaaggggatggtggtggaagttaccagattgtttgaaggacatgggaatgtttggtcagaatatgtactatcactacttggggcgctctggttacaccattcatgtccagtgcaacgcttcaaaatttcaccaaggggcgttaggagtttttctgataccagagtttgtcatggcttgcaacactgagagtaaaacgtcatacgtttcatacatcaatgcaaatcctggtgagagaggcggtgagtttacgaacacctacaatccgttaaatacagacgccagtgagggcagaaagtttgcagcattggattatttgctgggttctggtgttctagcaggaaacgcctttgtgtacccgcaccagatcatcaacctacgtaccaacaacagtgcaacaattgtggtgccatacgtaaactcacttgtgattgattgtatggcaaaacacaataactggggcattgtcatattaccactggcacccttggcctttgccgcaacatcgtcaccacaggtgcctattacagtgaccattgcacccatgtgtacagaattcaatgggttgagaaacatcaccgtcccagtacatcaagggttgccgacaatgaacacacctggttccaatcaattccttacatctgatgacttccagtcgccctgtgccttacctaattttgatgttactccaccaatacacatacccggggaagtaaagaatatgatggaactagctgaaattgacacattgatcccaatgaacgcagtggacgggaaggtgaacacaatggagatgtatcaaataccattgaatgacaatttgagcaaggcacctatattctgtttatccctatcacctgcttctgataaacgactgagccgcaccatgttgggtgaaatcctaaattattacacccattggacggggtccatcaggttcacctttctattttgtggtagtatgatggccactggtaaactgctcctcagctattccccaccgggagctaaaccaccaaccaatcgcaaggatgcaatgctaggcacacacatcatctgggacctagggttacaatccagttgttccatggttgcaccgtggatctccaacacagtgtacagacggtgtgcacgtgatgacttcactgagggcggatttataacttgcttctatcaaactagaattgtggtacctgcttcaacccctaccagtatgttcatgttaggctttgttagtgcgtgtccagacttcagtgtcagactgcttagggacactccccatattagtcaatcgaaactaataggacgtacacaaggcattgaagacctcattgacacagcgataaagaatgccttaagagtgtcccaaccaccctcgacccagtcaactgaagcaactagtggagtgaatagccaggaggtgccagctctaactgctgtggaaacaggagcatctggtcaagcaatccccagtgatgtggtggaaactaggcacgtggtaaattacaaaaccaggtctgaatcgtgtcttgagtcattctttgggagagctgcgtgtgtcacaatcctatccttgaccaactcctccaagagcggagaggagaaaaagcatttcaacatatggaatattacatacaccgacactgtccagttacgcagaaaattagagtttttcacgtattccaggtttgatcttgaaatgacttttgtattcacagagaactatcctagtacagccagtggagaagtgcgaaaccaggtgtaccagatcatgtatattccaccaggggcaccccgcccatcatcctgggatgactacacatggcaatcctcttcaaacccttccatcttctacatgtatggaaatgcacctccacggatgtcaattccttacgtagggattgccaatgcctattcacacttctacgatggctttgcacgggtgccacttgagggtgagaacaccgatgctggcgacacgttttacggtttagtgtccataaatgattttggagttttagcagttagagcagtaaaccgcagtaatccacatacaatacacacatctgtgagagtgtacatgaaaccaaaacacattcggtgttggtgccccagacctcctcgagctgtattatacaggggagagggagtggacatgatatccagtgcaattctacctctgaccaaggtagactcaattaccacttttgggtttggtcatcagaacaaagcagtgtacgttgccggttacaagatttgcaactaccacctagcaaccccaagtgatcacttgaatgcaattagtatgttatgggacagggatttaatggtggtggaatctagagcccagggaactgataccatcgccagatgtagttgcaggtgtggagtttactattgtgaatctaggaggaagtactaccctgtcacttttactggcccaacgtttcgattcatggaagcaaacgactactatccagcaagataccagtctcacatgctgatagggtgcggatttgcagaacccggggactgcggtgggatactgaggtgcactcatggggtaattggtatcattactgcaggaggtgaaggggtagtagcctttgctgacattagagacctctgggtgtatgaagaggaggccatggaacagggaataacaagctacatcgaatctctcggcacagcctttggcgcagggttcacccacacaatcagtgagaaagtgactgaattgacaacaatggttaccagcactatcacagaaaaactactgaaaaacttggtgaaaatagtgtcggctctagtgattgttgtgagaaattatgaggacactaccacgatccttgcaacactagcactactcgggtgtgatatatctccttggcaatggttgaagaagaaggcatgtgacttactagagattccttatgtgatgcgccaaggtgatgggtggatgaagaaattcacagaggcgtgcaatgcagctaaaggcttagagtggattagcaacaaaatttccaagtttatagattggttgaagtgtaaaattatcccagacgctaaggacaaggtggaatttctcaccaagttgaaacagctagacatgttggaaaatcaaattgcaaccatccaccaatcttgccccagccaagaacaacaagagattcttttcaacaatgtgagatggctagcagtccagtcccgtcggtttgcaccattatacgctgtggaggcacgccgaattaacaaaatggagagcacaataaacaattatatacagttcaagagcaaacaccgtattgaaccagtatgtatgctcattcatgggtcaccagggacgggtaaatctatagctacttcattaataggtagagcaatagcagagaaggaaagcacatcagtctattcaatgccacctgacccatctcactttgatggctataaacaacaaggggtagtgattatggacgacctaaaccaaaaccccgatggtatggacatgaaactgttttgccaaatggtatcaacagtggagtttattcctccaatggcctcattagaggagaagggcattttgtttacatctgattatgtcctggcttctaccaactctcattcaattgtaccacccacagtggctcacagtgatgccttaaccagacgatttgcatttgatgtggaggtttacacgatgtctgaacattcagtcaaaggcaaactgaatatggccacggccactcaattgtgtaaggattgtccaacacctgcaaattttaaaaagtgttgccctctcgtttgtggaaaggccttgcaattaatggacaggtacaccagacaaaggttcactgtagatgagattaccacattaatcatgaatgagaaaaacagaagggccaatatcggcaattgcatggaagccttgtttcaaggaccattaaggtataaagatttgaagatcgatgtgaagacagttcccccccctgagtgcatcagtgatttgttacaagcagtggattctcaagaggttagggattactgtgagaagaaaggctggatcgttaacgttactagccagattcaactagaaaggaacatcaatagggccatgactatactccaagctgttaccacattcgcagcagtcgcaggagtagtgtatgtaatgtacaaactcttcgccggtcaacagggtgcatacactggcttgccaaacaaaaaacccaatgtccctactatcagagtcgctaaagtccaggggccaggatttgactacgcagtggcaatggcaaaaagaaacatagttactgcaaccaccaccaagggtgaatttaccatgctaggggtgcatgataatgtagcaatattgccaacccatgccgctccaggagaaaccattattattgatgggaaagaagtagagatcctagatgccagagccttagaagatcaagcgggaaccaatcttgagatcaccattattactctaaaaagaaatgagaagtttagagacatcagatcacatattcccacccaaattactgaaactaacgatggagtgttgatcgtgaacactagcaagtaccccaatatgtatgtccccgttggtgctgtgaccgaacagggatatcttaatctcagtggacgtcaaactgctcgcactttaatgtacaactttccaacaagggcaggccagtgcggaggaatcatcacttgtactggcaaagtcattgggatgcatgttggcgggaacggttcacatgggtttgcagcagccctcaagcgatcatacttcactcaaaatcagggcgaaatccagtggatgaggtcatcaaaagaagtggggtaccccattataaatgccccatccaagacaaagttagaacccagtgctttccactatgtttttgaaggtgttaaggaaccagctgtactcactaagaatgaccccagactaaaaacagattttgaagaagccatcttttctaaatatgtggggaacaaaattactgaagtggacgagtacatgaaagaagcagtggatcactatgcaggacagttaatgtcactggatatcaacacagaacagatgtgcctggaggatgccatgtacggcaccgatggtcttgaggccctggatcttagcactagtgctggatatccttatgttgcaatggggaaaaagaaaagagacattctaaataaacagaccagagatactaaggagatgcagagacttttagatacctatggaatcaatctaccattagtcacgtacgtgaaagatgaactcaggtcaaagactaaagtggaacaaggaaagtcaagattgattgaagcttccagccttaatgattcagttgcaatgagaatggcctttggcaatctttacgcagctttccacaagaatccaggtgtggtgacaggatcagcagttggttgtgacccagatttgttttggagtaagataccagtgctaatggaagaaaaactcttcgcttttgactacacagggtatgatgcctcactcagccctgcttggtttgaagctcttaaaatggtgttagaaaaaattggatttggcagtagagtagactatatagactacctgaaccactctcaccacctttacaaaaacaagacttattgtgtcaaaggcggcatgccatccggctgctctggcacctcaattttcaactcaatgattaacaacctgatcattaggacgcttttactgagaacctacaagggcatagacttggaccatttaaaaatgattgcctatggtgatgacgtgatagcttcctacccccatgaggttgacgctagtctcctagcccaatcaggaaaagactatggactaaccatgactccagcagataaatcagtaacctttgaaacagtcacatgggagaatgtaacatttctgaaaagatttttcagagcagatgagaagtatccattcctggtgcatccagtgatgccaatgaaagaaattcacgaatcaatcagatggaccaaggaccctagaaacacacaggatcacgtacgctcgttgtgcctattagcttggcacaacggtgaagaagaatacaataaatttttagctaaaatcagaagtgtgccaattggaagagctttattgctcccagagtactctacattgtaccgccgatggctcgactcattttagtaaccctacctcagtcggattggattgggttacactgttgtaggggtaaatttttctttaattcggagaaaaaaaaaaaaaaaaaaaaaaaaagatctacctgcaggCATGCA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AATTCGAGCTCGGTACCCGGGGATCCTCTAGA</w:t>
      </w:r>
    </w:p>
    <w:p w14:paraId="50AD1D31" w14:textId="54A71543" w:rsidR="00985080" w:rsidRDefault="00985080" w:rsidP="00985080">
      <w:pPr>
        <w:pStyle w:val="ListParagraph"/>
        <w:numPr>
          <w:ilvl w:val="0"/>
          <w:numId w:val="1"/>
        </w:numPr>
      </w:pPr>
      <w:r w:rsidRPr="00985080">
        <w:t>rCVA21-GFP-1</w:t>
      </w:r>
      <w:r>
        <w:t>97</w:t>
      </w:r>
      <w:r w:rsidRPr="00985080">
        <w:t>-TC</w:t>
      </w:r>
      <w:r w:rsidR="00D96E55">
        <w:t>:</w:t>
      </w:r>
    </w:p>
    <w:p w14:paraId="29F21616" w14:textId="7C18BA64" w:rsidR="00985080" w:rsidRPr="00E07A66" w:rsidRDefault="00E07A66" w:rsidP="00985080">
      <w:pPr>
        <w:rPr>
          <w:sz w:val="18"/>
          <w:szCs w:val="18"/>
        </w:rPr>
      </w:pPr>
      <w:r w:rsidRPr="00E07A66">
        <w:rPr>
          <w:sz w:val="18"/>
          <w:szCs w:val="18"/>
        </w:rPr>
        <w:t>gtcgactaatacgactcactatagggttaaaacagctctggggttgttcccaccccagaggcccacgtggcggctagtactctggtattacggtacctttgtacgcctgttttgtatcccttcccccgtaactttagaagcttatcaaaggttcaatagcaggggtacaaaccagtacctctacgaacaagcacttctgtttccccggtgatatcacatagactgtacccacggtcaaaagtgattgatccgttatccgcttgagtacttcgagaagcctagtatcaccttggaatcttcgatgcgttgcgctcaacactctgccccgagtgtagcttaggctgatgagtctgggcactccccaccggcgacggtggcccaggctgcgttggcggcctacccatggctgatgccgtgggacgctagttgtgaacaaggtgtgaagagcctattgagctactcaagagtcctccggcccctgaatgcggctaatcctaaccacggagcaaccgctcacaacccagtgagtaggttgtcgtaatgcgtaagtctgtggcggaaccgactactttgggtgtccgtgtttccctttatattcatactggctgcttatggtgacaatttacaaattgttaccatatagctattggattggccacccagtattgtgcaatatatttgagtgtttctttcataagccttattaacatcacatttttaatcacaataaacagtgcaa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TTCCTGAACTGCTGtCCCGGCTGtTGCATGGAGCCCGCTTTGTTTCAAGGAGCTCAAgtttcaacgcaaaagaccggtgcgcacgagaatcaaaacgtggcagccaatggatccaccattaattacactactatcaactattacaaagacagtgcgagtaattccgctactagacaagacctctcccaagatccatcaaaattcacagaaccggttaaggacttaatgttgaaaacagcaccagctctaaactcgcctaacgtggaagcatgtgggtacagtgaccgtgtgaggcaaatcactttaggcaactcgactattactacacaagaagcagccaatgctattgttgcttacggtgaatggcccacttacataaatgattcagaagctaatccggtagatgcacccactgagccagatgttagtagcaaccggttttacaccctagaatcggtgtcttggaagaccacttcaaggggatggtggtggaagttaccagattgtttgaaggacatgggaatgtttggtcagaatatgtactatcactacttggggcgctctggttacaccattcatgtccagtgcaacgcttcaaaatttcaccaaggggcgttaggagtttttctgataccagagtttgtcatggcttgcaacactgagagtaaaacgtcatacgtttcatacatcaatgcaaatcctggtgagagaggcggtgagtttacgaacacctacaatccgttaaatacagacgccagtgagggcagaaagtttgcagcattggattatttgctgggttctggtgttctagcaggaaacgcctttgtgtacccgcaccagatcatcaacctacgtaccaacaacagtgcaacaattgtggtgccatacgtaaactcacttgtgattgattgtatggcaaaacacaataactggggcattgtcatattaccactggcacccttggcctttgccgcaacatcgtcaccacaggtgcctattacagtgaccattgcacccatgtgtacagaattcaatgggttgagaaacatcaccgtcccagtacatcaagggttgccgacaatgaacacacctggttccaatcaattccttacatctgatgacttccagtcgccctgtgccttacctaattttgatgttactccaccaatacacatacccggggaagtaaagaatatgatggaactagctgaaattgacacattgatcccaatgaacgcagtggacgggaaggtgaacacaatggagatgtatcaaataccattgaatgacaatttgagcaaggcacctatattctgtttatccctatcacctgcttctgataaacgactgagccgcaccatgttgggtgaaatcctaaattattacacccattggacggggtccatcaggttcacctttctattttgtggtagtatgatggccactggtaaactgctcctcagctattccccaccgggagctaaaccaccaaccaatcgcaaggatgcaatgctaggcacacacatcatctgggacctagggttacaatccagttgttccatggttgcaccgtggatctccaacacagtgtacagacggtgtgcacgtgatgacttcactgagggcggatttataacttgcttctatcaaactagaattgtggtacctgcttcaacccctaccagtatgttcatgttaggctttgttagtgcgtgtccagacttcagtgtcagactgcttagggacactccccatattagtcaatcgaaactaataggacgtacacaaggcattgaagacctcattgacacagcgataaagaatgccttaagagtgtcccaaccaccctcgacccagtcaactgaagcaactagtggagtgaatagccaggaggtgccagctctaactgctgtggaaacaggagcatctggtcaagcaatccccagtgatgtggtggaaactaggcacgtggtaaattacaaaaccaggtctgaatcgtgtcttgagtcattctttgggagagctgcgtgtgtcacaatcctatccttgaccaactcctccaagagcggagaggagaaaaagcatttcaacatatggaatattacatacaccgacactgtccagttacgcagaaaattagagtttttcacgtattccaggtttgatcttgaaatgacttttgtattcacagagaactatcctagtacagccagtggagaagtgcgaaaccaggtgtaccagatcatgtatattccaccaggggcaccccgcccatcatcctgggatgactacacatggcaatcctcttcaaacccttccatcttctacatgtatggaaatgcacctccacggatgtcaattccttacgtagggattgccaatgcctattcacacttctacgatggctttgcacgggtgccacttgagggtgagaacaccgatgctggcgacacgttttacggtttagtgtccataaatgattttggagttttagcagttagagcagtaaaccgcagtaatccacatacaatacacacatctgtgagagtgtacatgaaaccaaaacacattcggtgttggtgccccagacctcctcgagctgtattatacaggggagagggagtggacatgatatccagtgcaattctacctctgaccaaggtagactcaattaccacttttgggtttggtcatcagaacaaagcagtgtacgttgccggttacaagatttgcaactaccacctagcaaccccaagtgatcacttgaatgcaattagtatgttatgggacagggatttaatggtggtggaatctagagcccagggaactgataccatcgccagatgtagttgcaggtgtggagtttactattgtgaatctaggaggaagtactaccctgtcacttttactggcccaacgtttcgattcatggaagcaaacgactactatccagcaagataccagtctcacatgctgatagggtgcggatttgcagaacccggggactgcggtgggatactgaggtgcactcatggggtaattggtatcattactgcaggaggtgaaggggtagtagcctttgctgacattagagacctctgggtgtatgaagaggaggccatggaacagggaataacaagctacatcgaatctctcggcacagcctttggcgcagggttcacccacacaatcagtgagaaagtgactgaattgacaacaatggttaccagcactatcacagaaaaactactgaaaaacttggtgaaaatagtgtcggctctagtgattgttgtgagaaattatgaggacactaccacgatccttgcaacactagcactactcgggtgtgatatatctccttggcaatggttgaagaagaaggcatgtgacttactagagattccttatgtgatgcgccaaggtgatgggtggatgaagaaattcacagaggcgtgcaatgcagctaaaggcttagagtggattagcaacaaaatttccaagtttatagattggttgaagtgtaaaattatcccagacgctaaggacaaggtggaatttctcaccaagttgaaacagctagacatgttggaaaatcaaattgcaaccatccaccaatcttgccccagccaagaacaacaagagattcttttcaacaatgtgagatggctagcagtccagtcccgtcggtttgcaccattatacgctgtggaggcacgccgaattaacaaaatggagagcacaataaacaattatatacagttcaagagcaaacaccgtattgaaccagtatgtatgctcattcatgggtcaccagggacgggtaaatctatagctacttcattaataggtagagcaatagcagagaaggaaagcacatcagtctattcaatgccacctgacccatctcactttgatggctataaacaacaaggggtagtgattatggacgacctaaaccaaaaccccgatggtatggacatgaaactgttttgccaaatggtatcaacagtggagtttattcctccaatggcctcattagaggagaagggcattttgtttacatctgattatgtcctggcttctaccaactctcattcaattgtaccacccacagtggctcacagtgatgccttaaccagacgatttgcatttgatgtggaggtttacacgatgtctgaacattcagtcaaaggcaaactgaatatggccacggccactcaattgtgtaaggattgtccaacacctgcaaattttaaaaagtgttgccctctcgtttgtggaaaggccttgcaattaatggacaggtacaccagacaaaggttcactgtagatgagattaccacattaatcatgaatgagaaaaacagaagggccaatatcggcaattgcatggaagccttgtttcaaggaccattaaggtataaagatttgaagatcgatgtgaagacagttcccccccctgagtgcatcagtgatttgttacaagcagtggattctcaagaggttagggattactgtgagaagaaaggctggatcgttaacgttactagccagattcaactagaaaggaacatcaatagggccatgactatactccaagctgttaccacattcgcagcagtcgcaggagtagtgtatgtaatgtacaaactcttcgccggtcaacagggtgcatacactggcttgccaaacaaaaaacccaatgtccctactatcagagtcgctaaagtccaggggccaggatttgactacgcagtggcaatggcaaaaagaaacatagttactgcaaccaccaccaagggtgaatttaccatgctaggggtgcatgataatgtagcaatattgccaacccatgccgctccaggagaaaccattattattgatgggaaagaagtagagatcctagatgccagagccttagaagatcaagcgggaaccaatcttgagatcaccattattactctaaaaagaaatgagaagtttagagacatcagatcacatattcccacccaaattactgaaactaacgatggagtgttgatcgtgaacactagcaagtaccccaatatgtatgtccccgttggtgctgtgaccgaacagggatatcttaatctcagtggacgtcaaactgctcgcactttaatgtacaactttccaacaagggcaggccagtgcggaggaatcatcacttgtactggcaaagtcattgggatgcatgttggcgggaacggttcacatgggtttgcagcagccctcaagcgatcatacttcactcaaaatcagggcgaaatccagtggatgaggtcatcaaaagaagtggggtaccccattataaatgccccatccaagacaaagttagaacccagtgctttccactatgtttttgaaggtgttaaggaaccagctgtactcactaagaatgaccccagactaaaaacagattttgaagaagccatcttttctaaatatgtggggaacaaaattactgaagtggacgagtacatgaaagaagcagtggatcactatgcaggacagttaatgtcactggatatcaacacagaacagatgtgcctggaggatgccatgtacggcaccgatggtcttgaggccctggatcttagcactagtgctggatatccttatgttgcaatggggaaaaagaaaagagacattctaaataaacagaccagagatactaaggagatgcagagacttttagatacctatggaatcaatctaccattagtcacgtacgtgaaagatgaactcaggtcaaagactaaagtggaacaaggaaagtcaagattgattgaagcttccagccttaatgattcagttgcaatgagaatggcctttggcaatctttacgcagctttccacaagaatccaggtgtggtgacaggatcagcagttggttgtgacccagatttgttttggagtaagataccagtgctaatggaagaaaaactcttcgcttttgactacacagggtatgatgcctcactcagccctgcttggtttgaagctcttaaaatggtgttagaaaaaattggatttggcagtagagtagactatatagactacctgaaccactctcaccacctttacaaaaacaagacttattgtgtcaaaggcggcatgccatccggctgctctggcacctcaattttcaactcaatgattaacaacctgatcattaggacgcttttactgagaacctacaagggcatagacttggaccatttaaaaatgattgcctatggtgatgacgtgatagcttcctacccccatgaggttgacgctagtctcctagcccaatcaggaaaagactatggactaaccatgactccagcagataaatcagtaacctttgaaacagtcacatgggagaatgtaacatttctgaaaagatttttcagagcagatgagaagtatccattcctggtgcatccagtgatgccaatgaaagaaattcacgaatcaatcagatggaccaaggaccctagaaacacacaggatcacgtacgctcgttgtgcctattagcttggcacaacggtgaagaagaatacaataaatttttagctaaaatcagaagtgtgccaattggaagagctttattgctcccagagtactctacattgtaccgccgatggctcgactcattttagtaaccctacctcagtcggattggattgggttacactgttgtaggggtaaatttttctttaattcggagaaaaaaaaaaaaaaaaaaaaaaaaagatctacctgcaggCATGCA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AATTCGAGCTCGGTACCCGGGGATCCTCTAGA</w:t>
      </w:r>
    </w:p>
    <w:p w14:paraId="073093EF" w14:textId="296CF95C" w:rsidR="00985080" w:rsidRDefault="00985080" w:rsidP="00985080">
      <w:pPr>
        <w:pStyle w:val="ListParagraph"/>
        <w:numPr>
          <w:ilvl w:val="0"/>
          <w:numId w:val="1"/>
        </w:numPr>
      </w:pPr>
      <w:r w:rsidRPr="00985080">
        <w:t>rCVA21-GFP-</w:t>
      </w:r>
      <w:r>
        <w:t>239(full length)</w:t>
      </w:r>
      <w:r w:rsidRPr="00985080">
        <w:t>-TC</w:t>
      </w:r>
      <w:r w:rsidR="004705D5">
        <w:t>:</w:t>
      </w:r>
    </w:p>
    <w:p w14:paraId="0A1A83F3" w14:textId="61BBA277" w:rsidR="00985080" w:rsidRPr="00E07A66" w:rsidRDefault="00E07A66" w:rsidP="00E07A66">
      <w:pPr>
        <w:rPr>
          <w:sz w:val="18"/>
          <w:szCs w:val="18"/>
        </w:rPr>
      </w:pPr>
      <w:r w:rsidRPr="00E07A66">
        <w:rPr>
          <w:sz w:val="18"/>
          <w:szCs w:val="18"/>
        </w:rPr>
        <w:t>gtcgactaatacgactcactatagggttaaaacagctctggggttgttcccaccccagaggcccacgtggcggctagtactctggtattacggtacctttgtacgcctgttttgtatcccttcccccgtaactttagaagcttatcaaaggttcaatagcaggggtacaaaccagtacctctacgaacaagcacttctgtttccccggtgatatcacatagactgtacccacggtcaaaagtgattgatccgttatccgcttgagtacttcgagaagcctagtatcaccttggaatcttcgatgcgttgcgctcaacactctgccccgagtgtagcttaggctgatgagtctgggcactccccaccggcgacggtggcccaggctgcgttggcggcctacccatggctgatgccgtgggacgctagttgtgaacaaggtgtgaagagcctattgagctactcaagagtcctccggcccctgaatgcggctaatcctaaccacggagcaaccgctcacaacccagtgagtaggttgtcgtaatgcgtaagtctgtggcggaaccgactactttgggtgtccgtgtttccctttatattcatactggctgcttatggtgacaatttacaaattgttaccatatagctattggattggccacccagtattgtgcaatatatttgagtgtttctttcataagccttattaacatcacatttttaatcacaataaacagtgcaa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TCCTGAACTGCTGtCCCGGCTGtTGCATGGAGCCCGCTTTGTTTCAAGGAGCTCAAgtttcaacgcaaaagaccggtgcgcacgagaatcaaaacgtggcagccaatggatccaccattaattacactactatcaactattacaaagacagtgcgagtaattccgctactagacaagacctctcccaagatccatcaaaattcacagaaccggttaaggacttaatgttgaaaacagcaccagctctaaactcgcctaacgtggaagcatgtgggtacagtgaccgtgtgaggcaaatcactttaggcaactcgactattactacacaagaagcagccaatgctattgttgcttacggtgaatggcccacttacataaatgattcagaagctaatccggtagatgcacccactgagccagatgttagtagcaaccggttttacaccctagaatcggtgtcttggaagaccacttcaaggggatggtggtggaagttaccagattgtttgaaggacatgggaatgtttggtcagaatatgtactatcactacttggggcgctctggttacaccattcatgtccagtgcaacgcttcaaaatttcaccaaggggcgttaggagtttttctgataccagagtttgtcatggcttgcaacactgagagtaaaacgtcatacgtttcatacatcaatgcaaatcctggtgagagaggcggtgagtttacgaacacctacaatccgttaaatacagacgccagtgagggcagaaagtttgcagcattggattatttgctgggttctggtgttctagcaggaaacgcctttgtgtacccgcaccagatcatcaacctacgtaccaacaacagtgcaacaattgtggtgccatacgtaaactcacttgtgattgattgtatggcaaaacacaataactggggcattgtcatattaccactggcacccttggcctttgccgcaacatcgtcaccacaggtgcctattacagtgaccattgcacccatgtgtacagaattcaatgggttgagaaacatcaccgtcccagtacatcaagggttgccgacaatgaacacacctggttccaatcaattccttacatctgatgacttccagtcgccctgtgccttacctaattttgatgttactccaccaatacacatacccggggaagtaaagaatatgatggaactagctgaaattgacacattgatcccaatgaacgcagtggacgggaaggtgaacacaatggagatgtatcaaataccattgaatgacaatttgagcaaggcacctatattctgtttatccctatcacctgcttctgataaacgactgagccgcaccatgttgggtgaaatcctaaattattacacccattggacggggtccatcaggttcacctttctattttgtggtagtatgatggccactggtaaactgctcctcagctattccccaccgggagctaaaccaccaaccaatcgcaaggatgcaatgctaggcacacacatcatctgggacctagggttacaatccagttgttccatggttgcaccgtggatctccaacacagtgtacagacggtgtgcacgtgatgacttcactgagggcggatttataacttgcttctatcaaactagaattgtggtacctgcttcaacccctaccagtatgttcatgttaggctttgttagtgcgtgtccagacttcagtgtcagactgcttagggacactccccatattagtcaatcgaaactaataggacgtacacaaggcattgaagacctcattgacacagcgataaagaatgccttaagagtgtcccaaccaccctcgacccagtcaactgaagcaactagtggagtgaatagccaggaggtgccagctctaactgctgtggaaacaggagcatctggtcaagcaatccccagtgatgtggtggaaactaggcacgtggtaaattacaaaaccaggtctgaatcgtgtcttgagtcattctttgggagagctgcgtgtgtcacaatcctatccttgaccaactcctccaagagcggagaggagaaaaagcatttcaacatatggaatattacatacaccgacactgtccagttacgcagaaaattagagtttttcacgtattccaggtttgatcttgaaatgacttttgtattcacagagaactatcctagtacagccagtggagaagtgcgaaaccaggtgtaccagatcatgtatattccaccaggggcaccccgcccatcatcctgggatgactacacatggcaatcctcttcaaacccttccatcttctacatgtatggaaatgcacctccacggatgtcaattccttacgtagggattgccaatgcctattcacacttctacgatggctttgcacgggtgccacttgagggtgagaacaccgatgctggcgacacgttttacggtttagtgtccataaatgattttggagttttagcagttagagcagtaaaccgcagtaatccacatacaatacacacatctgtgagagtgtacatgaaaccaaaacacattcggtgttggtgccccagacctcctcgagctgtattatacaggggagagggagtggacatgatatccagtgcaattctacctctgaccaaggtagactcaattaccacttttgggtttggtcatcagaacaaagcagtgtacgttgccggttacaagatttgcaactaccacctagcaaccccaagtgatcacttgaatgcaattagtatgttatgggacagggatttaatggtggtggaatctagagcccagggaactgataccatcgccagatgtagttgcaggtgtggagtttactattgtgaatctaggaggaagtactaccctgtcacttttactggcccaacgtttcgattcatggaagcaaacgactactatccagcaagataccagtctcacatgctgatagggtgcggatttgcagaacccggggactgcggtgggatactgaggtgcactcatggggtaattggtatcattactgcaggaggtgaaggggtagtagcctttgctgacattagagacctctgggtgtatgaagaggaggccatggaacagggaataacaagctacatcgaatctctcggcacagcctttggcgcagggttcacccacacaatcagtgagaaagtgactgaattgacaacaatggttaccagcactatcacagaaaaactactgaaaaacttggtgaaaatagtgtcggctctagtgattgttgtgagaaattatgaggacactaccacgatccttgcaacactagcactactcgggtgtgatatatctccttggcaatggttgaagaagaaggcatgtgacttactagagattccttatgtgatgcgccaaggtgatgggtggatgaagaaattcacagaggcgtgcaatgcagctaaaggcttagagtggattagcaacaaaatttccaagtttatagattggttgaagtgtaaaattatcccagacgctaaggacaaggtggaatttctcaccaagttgaaacagctagacatgttggaaaatcaaattgcaaccatccaccaatcttgccccagccaagaacaacaagagattcttttcaacaatgtgagatggctagcagtccagtcccgtcggtttgcaccattatacgctgtggaggcacgccgaattaacaaaatggagagcacaataaacaattatatacagttcaagagcaaacaccgtattgaaccagtatgtatgctcattcatgggtcaccagggacgggtaaatctatagctacttcattaataggtagagcaatagcagagaaggaaagcacatcagtctattcaatgccacctgacccatctcactttgatggctataaacaacaaggggtagtgattatggacgacctaaaccaaaaccccgatggtatggacatgaaactgttttgccaaatggtatcaacagtggagtttattcctccaatggcctcattagaggagaagggcattttgtttacatctgattatgtcctggcttctaccaactctcattcaattgtaccacccacagtggctcacagtgatgccttaaccagacgatttgcatttgatgtggaggtttacacgatgtctgaacattcagtcaaaggcaaactgaatatggccacggccactcaattgtgtaaggattgtccaacacctgcaaattttaaaaagtgttgccctctcgtttgtggaaaggccttgcaattaatggacaggtacaccagacaaaggttcactgtagatgagattaccacattaatcatgaatgagaaaaacagaagggccaatatcggcaattgcatggaagccttgtttcaaggaccattaaggtataaagatttgaagatcgatgtgaagacagttcccccccctgagtgcatcagtgatttgttacaagcagtggattctcaagaggttagggattactgtgagaagaaaggctggatcgttaacgttactagccagattcaactagaaaggaacatcaatagggccatgactatactccaagctgttaccacattcgcagcagtcgcaggagtagtgtatgtaatgtacaaactcttcgccggtcaacagggtgcatacactggcttgccaaacaaaaaacccaatgtccctactatcagagtcgctaaagtccaggggccaggatttgactacgcagtggcaatggcaaaaagaaacatagttactgcaaccaccaccaagggtgaatttaccatgctaggggtgcatgataatgtagcaatattgccaacccatgccgctccaggagaaaccattattattgatgggaaagaagtagagatcctagatgccagagccttagaagatcaagcgggaaccaatcttgagatcaccattattactctaaaaagaaatgagaagtttagagacatcagatcacatattcccacccaaattactgaaactaacgatggagtgttgatcgtgaacactagcaagtaccccaatatgtatgtccccgttggtgctgtgaccgaacagggatatcttaatctcagtggacgtcaaactgctcgcactttaatgtacaactttccaacaagggcaggccagtgcggaggaatcatcacttgtactggcaaagtcattgggatgcatgttggcgggaacggttcacatgggtttgcagcagccctcaagcgatcatacttcactcaaaatcagggcgaaatccagtggatgaggtcatcaaaagaagtggggtaccccattataaatgccccatccaagacaaagttagaacccagtgctttccactatgtttttgaaggtgttaaggaaccagctgtactcactaagaatgaccccagactaaaaacagattttgaagaagccatcttttctaaatatgtggggaacaaaattactgaagtggacgagtacatgaaagaagcagtggatcactatgcaggacagttaatgtcactggatatcaacacagaacagatgtgcctggaggatgccatgtacggcaccgatggtcttgaggccctggatcttagcactagtgctggatatccttatgttgcaatggggaaaaagaaaagagacattctaaataaacagaccagagatactaaggagatgcagagacttttagatacctatggaatcaatctaccattagtcacgtacgtgaaagatgaactcaggtcaaagactaaagtggaacaaggaaagtcaagattgattgaagcttccagccttaatgattcagttgcaatgagaatggcctttggcaatctttacgcagctttccacaagaatccaggtgtggtgacaggatcagcagttggttgtgacccagatttgttttggagtaagataccagtgctaatggaagaaaaactcttcgcttttgactacacagggtatgatgcctcactcagccctgcttggtttgaagctcttaaaatggtgttagaaaaaattggatttggcagtagagtagactatatagactacctgaaccactctcaccacctttacaaaaacaagacttattgtgtcaaaggcggcatgccatccggctgctctggcacctcaattttcaactcaatgattaacaacctgatcattaggacgcttttactgagaacctacaagggcatagacttggaccatttaaaaatgattgcctatggtgatgacgtgatagcttcctacccccatgaggttgacgctagtctcctagcccaatcaggaaaagactatggactaaccatgactccagcagataaatcagtaacctttgaaacagtcacatgggagaatgtaacatttctgaaaagatttttcagagcagatgagaagtatccattcctggtgcatccagtgatgccaatgaaagaaattcacgaatcaatcagatggaccaaggaccctagaaacacacaggatcacgtacgctcgttgtgcctattagcttggcacaacggtgaagaagaatacaataaatttttagctaaaatcagaagtgtgccaattggaagagctttattgctcccagagtactctacattgtaccgccgatggctcgactcattttagtaaccctacctcagtcggattggattgggttacactgttgtaggggtaaatttttctttaattcggagaaaaaaaaaaaaaaaaaaaaaaaaagatctacctgcaggCATGCA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AATTCGAGCTCGGTACCCGGGGATCCTCTAGA</w:t>
      </w:r>
    </w:p>
    <w:p w14:paraId="3BCEDDAA" w14:textId="59EC3863" w:rsidR="00985080" w:rsidRPr="00985080" w:rsidRDefault="007F1116" w:rsidP="007F1116">
      <w:pPr>
        <w:pStyle w:val="ListParagraph"/>
        <w:numPr>
          <w:ilvl w:val="0"/>
          <w:numId w:val="1"/>
        </w:numPr>
      </w:pPr>
      <w:r w:rsidRPr="007F1116">
        <w:t>rCVA21-UnaG</w:t>
      </w:r>
      <w:r>
        <w:t>:</w:t>
      </w:r>
    </w:p>
    <w:p w14:paraId="6B358C01" w14:textId="4D2667F7" w:rsidR="00985080" w:rsidRDefault="00AF4E61" w:rsidP="00985080">
      <w:pPr>
        <w:rPr>
          <w:sz w:val="18"/>
          <w:szCs w:val="18"/>
        </w:rPr>
      </w:pPr>
      <w:r w:rsidRPr="00AF4E61">
        <w:rPr>
          <w:sz w:val="18"/>
          <w:szCs w:val="18"/>
        </w:rPr>
        <w:t>gtcgactaatacgactcactatagggttaaaacagctctggggttgttcccaccccagaggcccacgtggcggctagtactctggtattacggtacctttgtacgcctgttttgtatcccttcccccgtaactttagaagcttatcaaaggttcaatagcaggggtacaaaccagtacctctacgaacaagcacttctgtttccccggtgatatcacatagactgtacccacggtcaaaagtgattgatccgttatccgcttgagtacttcgagaagcctagtatcaccttggaatcttcgatgcgttgcgctcaacactctgccccgagtgtagcttaggctgatgagtctgggcactccccaccggcgacggtggcccaggctgcgttggcggcctacccatggctgatgccgtgggacgctagttgtgaacaaggtgtgaagagcctattgagctactcaagagtcctccggcccctgaatgcggctaatcctaaccacggagcaaccgctcacaacccagtgagtaggttgtcgtaatgcgtaagtctgtggcggaaccgactactttgggtgtccgtgtttccctttatattcatactggctgcttatggtgacaatttacaaattgttaccatatagctattggattggccacccagtattgtgcaatatatttgagtgtttctttcataagccttattaacatcacatttttaatcacaataaacagtgcaaatggtcgagaaatttgttggcacctggaagatcgcagacagccataattttggtgaatacctgaaagctatcggagccccaaaggaattaagcgatggtggggatgccacgacgccgacattgtacatctcccagaaggacggagacaaaatgacagtgaaaatagagaatggacctcctacgttccttgacactcaagtaaagttcaaattaggggaggagttcgacgaatttccttctgatcgaagaaaaggcgtaaaatctgtcgtgaacttggtgggagagaagctggtgtacgtacaaaagtgggacggcaaggagacgacgtatgtccgagagataaaggacggtaaactggtcgtgacacttacgatgggagacgtcgtggctgtgcgcagctaccggagggcgacggaaGCTTTGTTTCAAGGAGCTCAAgtttcaacgcaaaagaccggtgcgcacgagaatcaaaacgtggcagccaatggatccaccattaattacactactatcaactattacaaagacagtgcgagtaattccgctactagacaagacctctcccaagatccatcaaaattcacagaaccggttaaggacttaatgttgaaaacagcaccagctctaaactcgcctaacgtggaagcatgtgggtacagtgaccgtgtgaggcaaatcactttaggcaactcgactattactacacaagaagcagccaatgctattgttgcttacggtgaatggcccacttacataaatgattcagaagctaatccggtagatgcacccactgagccagatgttagtagcaaccggttttacaccctagaatcggtgtcttggaagaccacttcaaggggatggtggtggaagttaccagattgtttgaaggacatgggaatgtttggtcagaatatgtactatcactacttggggcgctctggttacaccattcatgtccagtgcaacgcttcaaaatttcaccaaggggcgttaggagtttttctgataccagagtttgtcatggcttgcaacactgagagtaaaacgtcatacgtttcatacatcaatgcaaatcctggtgagagaggcggtgagtttacgaacacctacaatccgttaaatacagacgccagtgagggcagaaagtttgcagcattggattatttgctgggttctggtgttctagcaggaaacgcctttgtgtacccgcaccagatcatcaacctacgtaccaacaacagtgcaacaattgtggtgccatacgtaaactcacttgtgattgattgtatggcaaaacacaataactggggcattgtcatattaccactggcacccttggcctttgccgcaacatcgtcaccacaggtgcctattacagtgaccattgcacccatgtgtacagaattcaatgggttgagaaacatcaccgtcccagtacatcaagggttgccgacaatgaacacacctggttccaatcaattccttacatctgatgacttccagtcgccctgtgccttacctaattttgatgttactccaccaatacacatacccggggaagtaaagaatatgatggaactagctgaaattgacacattgatcccaatgaacgcagtggacgggaaggtgaacacaatggagatgtatcaaataccattgaatgacaatttgagcaaggcacctatattctgtttatccctatcacctgcttctgataaacgactgagccgcaccatgttgggtgaaatcctaaattattacacccattggacggggtccatcaggttcacctttctattttgtggtagtatgatggccactggtaaactgctcctcagctattccccaccgggagctaaaccaccaaccaatcgcaaggatgcaatgctaggcacacacatcatctgggacctagggttacaatccagttgttccatggttgcaccgtggatctccaacacagtgtacagacggtgtgcacgtgatgacttcactgagggcggatttataacttgcttctatcaaactagaattgtggtacctgcttcaacccctaccagtatgttcatgttaggctttgttagtgcgtgtccagacttcagtgtcagactgcttagggacactccccatattagtcaatcgaaactaataggacgtacacaaggcattgaagacctcattgacacagcgataaagaatgccttaagagtgtcccaaccaccctcgacccagtcaactgaagcaactagtggagtgaatagccaggaggtgccagctctaactgctgtggaaacaggagcatctggtcaagcaatccccagtgatgtggtggaaactaggcacgtggtaaattacaaaaccaggtctgaatcgtgtcttgagtcattctttgggagagctgcgtgtgtcacaatcctatccttgaccaactcctccaagagcggagaggagaaaaagcatttcaacatatggaatattacatacaccgacactgtccagttacgcagaaaattagagtttttcacgtattccaggtttgatcttgaaatgacttttgtattcacagagaactatcctagtacagccagtggagaagtgcgaaaccaggtgtaccagatcatgtatattccaccaggggcaccccgcccatcatcctgggatgactacacatggcaatcctcttcaaacccttccatcttctacatgtatggaaatgcacctccacggatgtcaattccttacgtagggattgccaatgcctattcacacttctacgatggctttgcacgggtgccacttgagggtgagaacaccgatgctggcgacacgttttacggtttagtgtccataaatgattttggagttttagcagttagagcagtaaaccgcagtaatccacatacaatacacacatctgtgagagtgtacatgaaaccaaaacacattcggtgttggtgccccagacctcctcgagctgtattatacaggggagagggagtggacatgatatccagtgcaattctacctctgaccaaggtagactcaattaccacttttgggtttggtcatcagaacaaagcagtgtacgttgccggttacaagatttgcaactaccacctagcaaccccaagtgatcacttgaatgcaattagtatgttatgggacagggatttaatggtggtggaatctagagcccagggaactgataccatcgccagatgtagttgcaggtgtggagtttactattgtgaatctaggaggaagtactaccctgtcacttttactggcccaacgtttcgattcatggaagcaaacgactactatccagcaagataccagtctcacatgctgatagggtgcggatttgcagaacccggggactgcggtgggatactgaggtgcactcatggggtaattggtatcattactgcaggaggtgaaggggtagtagcctttgctgacattagagacctctgggtgtatgaagaggaggccatggaacagggaataacaagctacatcgaatctctcggcacagcctttggcgcagggttcacccacacaatcagtgagaaagtgactgaattgacaacaatggttaccagcactatcacagaaaaactactgaaaaacttggtgaaaatagtgtcggctctagtgattgttgtgagaaattatgaggacactaccacgatccttgcaacactagcactactcgggtgtgatatatctccttggcaatggttgaagaagaaggcatgtgacttactagagattccttatgtgatgcgccaaggtgatgggtggatgaagaaattcacagaggcgtgcaatgcagctaaaggcttagagtggattagcaacaaaatttccaagtttatagattggttgaagtgtaaaattatcccagacgctaaggacaaggtggaatttctcaccaagttgaaacagctagacatgttggaaaatcaaattgcaaccatccaccaatcttgccccagccaagaacaacaagagattcttttcaacaatgtgagatggctagcagtccagtcccgtcggtttgcaccattatacgctgtggaggcacgccgaattaacaaaatggagagcacaataaacaattatatacagttcaagagcaaacaccgtattgaaccagtatgtatgctcattcatgggtcaccagggacgggtaaatctatagctacttcattaataggtagagcaatagcagagaaggaaagcacatcagtctattcaatgccacctgacccatctcactttgatggctataaacaacaaggggtagtgattatggacgacctaaaccaaaaccccgatggtatggacatgaaactgttttgccaaatggtatcaacagtggagtttattcctccaatggcctcattagaggagaagggcattttgtttacatctgattatgtcctggcttctaccaactctcattcaattgtaccacccacagtggctcacagtgatgccttaaccagacgatttgcatttgatgtggaggtttacacgatgtctgaacattcagtcaaaggcaaactgaatatggccacggccactcaattgtgtaaggattgtccaacacctgcaaattttaaaaagtgttgccctctcgtttgtggaaaggccttgcaattaatggacaggtacaccagacaaaggttcactgtagatgagattaccacattaatcatgaatgagaaaaacagaagggccaatatcggcaattgcatggaagccttgtttcaaggaccattaaggtataaagatttgaagatcgatgtgaagacagttcccccccctgagtgcatcagtgatttgttacaagcagtggattctcaagaggttagggattactgtgagaagaaaggctggatcgttaacgttactagccagattcaactagaaaggaacatcaatagggccatgactatactccaagctgttaccacattcgcagcagtcgcaggagtagtgtatgtaatgtacaaactcttcgccggtcaacagggtgcatacactggcttgccaaacaaaaaacccaatgtccctactatcagagtcgctaaagtccaggggccaggatttgactacgcagtggcaatggcaaaaagaaacatagttactgcaaccaccaccaagggtgaatttaccatgctaggggtgcatgataatgtagcaatattgccaacccatgccgctccaggagaaaccattattattgatgggaaagaagtagagatcctagatgccagagccttagaagatcaagcgggaaccaatcttgagatcaccattattactctaaaaagaaatgagaagtttagagacatcagatcacatattcccacccaaattactgaaactaacgatggagtgttgatcgtgaacactagcaagtaccccaatatgtatgtccccgttggtgctgtgaccgaacagggatatcttaatctcagtggacgtcaaactgctcgcactttaatgtacaactttccaacaagggcaggccagtgcggaggaatcatcacttgtactggcaaagtcattgggatgcatgttggcgggaacggttcacatgggtttgcagcagccctcaagcgatcatacttcactcaaaatcagggcgaaatccagtggatgaggtcatcaaaagaagtggggtaccccattataaatgccccatccaagacaaagttagaacccagtgctttccactatgtttttgaaggtgttaaggaaccagctgtactcactaagaatgaccccagactaaaaacagattttgaagaagccatcttttctaaatatgtggggaacaaaattactgaagtggacgagtacatgaaagaagcagtggatcactatgcaggacagttaatgtcactggatatcaacacagaacagatgtgcctggaggatgccatgtacggcaccgatggtcttgaggccctggatcttagcactagtgctggatatccttatgttgcaatggggaaaaagaaaagagacattctaaataaacagaccagagatactaaggagatgcagagacttttagatacctatggaatcaatctaccattagtcacgtacgtgaaagatgaactcaggtcaaagactaaagtggaacaaggaaagtcaagattgattgaagcttccagccttaatgattcagttgcaatgagaatggcctttggcaatctttacgcagctttccacaagaatccaggtgtggtgacaggatcagcagttggttgtgacccagatttgttttggagtaagataccagtgctaatggaagaaaaactcttcgcttttgactacacagggtatgatgcctcactcagccctgcttggtttgaagctcttaaaatggtgttagaaaaaattggatttggcagtagagtagactatatagactacctgaaccactctcaccacctttacaaaaacaagacttattgtgtcaaaggcggcatgccatccggctgctctggcacctcaattttcaactcaatgattaacaacctgatcattaggacgcttttactgagaacctacaagggcatagacttggaccatttaaaaatgattgcctatggtgatgacgtgatagcttcctacccccatgaggttgacgctagtctcctagcccaatcaggaaaagactatggactaaccatgactccagcagataaatcagtaacctttgaaacagtcacatgggagaatgtaacatttctgaaaagatttttcagagcagatgagaagtatccattcctggtgcatccagtgatgccaatgaaagaaattcacgaatcaatcagatggaccaaggaccctagaaacacacaggatcacgtacgctcgttgtgcctattagcttggcacaacggtgaagaagaatacaataaatttttagctaaaatcagaagtgtgccaattggaagagctttattgctcccagagtactctacattgtaccgccgatggctcgactcattttagtaaccctacctcagtcggattggattgggttacactgttgtaggggtaaatttttctttaattcggagaaaaaaaaaaaaaaaaaaaaaaaaagatctacctgcaggCATGCA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AATTCGAGCTCGGTACCCGGGGATCCTCTAGA</w:t>
      </w:r>
    </w:p>
    <w:p w14:paraId="556F3FE0" w14:textId="49D1F32A" w:rsidR="00D96E55" w:rsidRDefault="00D96E55" w:rsidP="00D96E55">
      <w:pPr>
        <w:pStyle w:val="ListParagraph"/>
        <w:numPr>
          <w:ilvl w:val="0"/>
          <w:numId w:val="1"/>
        </w:numPr>
        <w:ind w:left="0" w:firstLine="360"/>
      </w:pPr>
      <w:r w:rsidRPr="00D96E55">
        <w:t>miniCMV-CVA21</w:t>
      </w:r>
      <w:r>
        <w:t>:</w:t>
      </w:r>
    </w:p>
    <w:p w14:paraId="166A8101" w14:textId="61299520" w:rsidR="00D96E55" w:rsidRPr="00D96E55" w:rsidRDefault="00D96E55" w:rsidP="00D96E55">
      <w:pPr>
        <w:rPr>
          <w:sz w:val="18"/>
          <w:szCs w:val="18"/>
        </w:rPr>
      </w:pPr>
      <w:r w:rsidRPr="00D96E55">
        <w:rPr>
          <w:sz w:val="18"/>
          <w:szCs w:val="18"/>
        </w:rPr>
        <w:t>gtcgacggagcactgtcctccgaacgtcggagcactgtcctccgaacgtcggagcactgtcctccgaacgtcggagcactgtcctccgaacgtcGGAGCACTGTCCTCCGAACGcgaggtaggcgtgtacggtgggCgcctataAaagcagagctcgtttagtgaaccgtcagatcgcctggagttaaaacagctctggggttgttcccaccccagaggcccacgtggcggctagtactctggtattacggtacctttgtacgcctgttttgtatcccttcccccgtaactttagaagcttatcaaaggttcaatagcaggggtacaaaccagtacctctacgaacaagcacttctgtttccccggtgatatcacatagactgtacccacggtcaaaagtgattgatccgttatccgcttgagtacttcgagaagcctagtatcaccttggaatcttcgatgcgttgcgctcaacactctgccccgagtgtagcttaggctgatgagtctgggcactccccaccggcgacggtggcccaggctgcgttggcggcctacccatggctgatgccgtgggacgctagttgtgaacaaggtgtgaagagcctattgagctactcaagagtcctccggcccctgaatgcggctaatcctaaccacggagcaaccgctcacaacccagtgagtaggttgtcgtaatgcgtaagtctgtggcggaaccgactactttgggtgtccgtgtttccctttatattcatactggctgcttatggtgacaatttacaaattgttaccatatagctattggattggccacccagtattgtgcaatatatttgagtgtttctttcataagccttattaacatcacatttttaatcacaataaacagtgcaaatgggggctcaagtttcaacgcaaaagaccggtgcgcacgagaatcaaaacgtggcagccaatggatccaccattaattacactactatcaactattacaaagacagtgcgagtaattccgctactagacaagacctctcccaagatccatcaaaattcacagaaccggttaaggacttaatgttgaaaacagcaccagctctaaactcgcctaacgtggaagcatgtgggtacagtgaccgtgtgaggcaaatcactttaggcaactcgactattactacacaagaagcagccaatgctattgttgcttacggtgaatggcccacttacataaatgattcagaagctaatccggtagatgcacccactgagccagatgttagtagcaaccggttttacaccctagaatcggtgtcttggaagaccacttcaaggggatggtggtggaagttaccagattgtttgaaggacatgggaatgtttggtcagaatatgtactatcactacttggggcgctctggttacaccattcatgtccagtgcaacgcttcaaaatttcaccaaggggcgttaggagtttttctgataccagagtttgtcatggcttgcaacactgagagtaaaacgtcatacgtttcatacatcaatgcaaatcctggtgagagaggcggtgagtttacgaacacctacaatccgttaaatacagacgccagtgagggcagaaagtttgcagcattggattatttgctgggttctggtgttctagcaggaaacgcctttgtgtacccgcaccagatcatcaacctacgtaccaacaacagtgcaacaattgtggtgccatacgtaaactcacttgtgattgattgtatggcaaaacacaataactggggcattgtcatattaccactggcacccttggcctttgccgcaacatcgtcaccacaggtgcctattacagtgaccattgcacccatgtgtacagaattcaatgggttgagaaacatcaccgtcccagtacatcaagggttgccgacaatgaacacacctggttccaatcaattccttacatctgatgacttccagtcgccctgtgccttacctaattttgatgttactccaccaatacacatacccggggaagtaaagaatatgatggaactagctgaaattgacacattgatcccaatgaacgcagtggacgggaaggtgaacacaatggagatgtatcaaataccattgaatgacaatttgagcaaggcacctatattctgtttatccctatcacctgcttctgataaacgactgagccgcaccatgttgggtgaaatcctaaattattacacccattggacggggtccatcaggttcacctttctattttgtggtagtatgatggccactggtaaactgctcctcagctattccccaccgggagctaaaccaccaaccaatcgcaaggatgcaatgctaggcacacacatcatctgggacctagggttacaatccagttgttccatggttgcaccgtggatctccaacacagtgtacagacggtgtgcacgtgatgacttcactgagggcggatttataacttgcttctatcaaactagaattgtggtacctgcttcaacccctaccagtatgttcatgttaggctttgttagtgcgtgtccagacttcagtgtcagactgcttagggacactccccatattagtcaatcgaaactaataggacgtacacaaggcattgaagacctcattgacacagcgataaagaatgccttaagagtgtcccaaccaccctcgacccagtcaactgaagcaactagtggagtgaatagccaggaggtgccagctctaactgctgtggaaacaggagcatctggtcaagcaatccccagtgatgtggtggaaactaggcacgtggtaaattacaaaaccaggtctgaatcgtgtcttgagtcattctttgggagagctgcgtgtgtcacaatcctatccttgaccaactcctccaagagcggagaggagaaaaagcatttcaacatatggaatattacatacaccgacactgtccagttacgcagaaaattagagtttttcacgtattccaggtttgatcttgaaatgacttttgtattcacagagaactatcctagtacagccagtggagaagtgcgaaaccaggtgtaccagatcatgtatattccaccaggggcaccccgcccatcatcctgggatgactacacatggcaatcctcttcaaacccttccatcttctacatgtatggaaatgcacctccacggatgtcaattccttacgtagggattgccaatgcctattcacacttctacgatggctttgcacgggtgccacttgagggtgagaacaccgatgctggcgacacgttttacggtttagtgtccataaatgattttggagttttagcagttagagcagtaaaccgcagtaatccacatacaatacacacatctgtgagagtgtacatgaaaccaaaacacattcggtgttggtgccccagacctcctcgagctgtattatacaggggagagggagtggacatgatatccagtgcaattctacctctgaccaaggtagactcaattaccacttttgggtttggtcatcagaacaaagcagtgtacgttgccggttacaagatttgcaactaccacctagcaaccccaagtgatcacttgaatgcaattagtatgttatgggacagggatttaatggtggtggaatctagagcccagggaactgataccatcgccagatgtagttgcaggtgtggagtttactattgtgaatctaggaggaagtactaccctgtcacttttactggcccaacgtttcgattcatggaagcaaacgactactatccagcaagataccagtctcacatgctgatagggtgcggatttgcagaacccggggactgcggtgggatactgaggtgcactcatggggtaattggtatcattactgcaggaggtgaaggggtagtagcctttgctgacattagagacctctgggtgtatgaagaggaggccatggaacagggaataacaagctacatcgaatctctcggcacagcctttggcgcagggttcacccacacaatcagtgagaaagtgactgaattgacaacaatggttaccagcactatcacagaaaaactactgaaaaacttggtgaaaatagtgtcggctctagtgattgttgtgagaaattatgaggacactaccacgatccttgcaacactagcactactcgggtgtgatatatctccttggcaatggttgaagaagaaggcatgtgacttactagagattccttatgtgatgcgccaaggtgatgggtggatgaagaaattcacagaggcgtgcaatgcagctaaaggcttagagtggattagcaacaaaatttccaagtttatagattggttgaagtgtaaaattatcccagacgctaaggacaaggtggaatttctcaccaagttgaaacagctagacatgttggaaaatcaaattgcaaccatccaccaatcttgccccagccaagaacaacaagagattcttttcaacaatgtgagatggctagcagtccagtcccgtcggtttgcaccattatacgctgtggaggcacgccgaattaacaaaatggagagcacaataaacaattatatacagttcaagagcaaacaccgtattgaaccagtatgtatgctcattcatgggtcaccagggacgggtaaatctatagctacttcattaataggtagagcaatagcagagaaggaaagcacatcagtctattcaatgccacctgacccatctcactttgatggctataaacaacaaggggtagtgattatggacgacctaaaccaaaaccccgatggtatggacatgaaactgttttgccaaatggtatcaacagtggagtttattcctccaatggcctcattagaggagaagggcattttgtttacatctgattatgtcctggcttctaccaactctcattcaattgtaccacccacagtggctcacagtgatgccttaaccagacgatttgcatttgatgtggaggtttacacgatgtctgaacattcagtcaaaggcaaactgaatatggccacggccactcaattgtgtaaggattgtccaacacctgcaaattttaaaaagtgttgccctctcgtttgtggaaaggccttgcaattaatggacaggtacaccagacaaaggttcactgtagatgagattaccacattaatcatgaatgagaaaaacagaagggccaatatcggcaattgcatggaagccttgtttcaaggaccattaaggtataaagatttgaagatcgatgtgaagacagttcccccccctgagtgcatcagtgatttgttacaagcagtggattctcaagaggttagggattactgtgagaagaaaggctggatcgttaacgttactagccagattcaactagaaaggaacatcaatagggccatgactatactccaagctgttaccacattcgcagcagtcgcaggagtagtgtatgtaatgtacaaactcttcgccggtcaacagggtgcatacactggcttgccaaacaaaaaGcccaatgtccctactatcagagtcgctaaagtccaggggccaggatttgactacgcagtggcaatggcaaaaagaaacatagttactgcaaccaccaccaagggtgaatttaccatgctaggggtgcatgataatgtagcaatattgccaacccatgccgctccaggagaaaccattattattgatgggaaagaagtagagatcctagatgccagagccttagaagatcaagcgggaaccaatcttgagatcaccattattactctaaaaagaaatgagaagtttagagacatcagatcacatattcccacccaaattactgaaactaacgatggagtgttgatcgtgaacactagcaagtaccccaatatgtatgtccccgttggtgctgtgaccgaacagggatatcttaatctcagtggacgtcaaactgctcgcactttaatgtacaactttccaacaagggcaggccagtgcggaggaatcatcacttgtactggcaaagtcattgggatgcatgttggcgggaacggttcacatgggtttgcagcagccctcaagcgatcatacttcactcaaaatcagggcgaaatccagtggatgaggtcatcaaaagaagtggggtaccccattataaatgccccatccaagacaaagttagaacccagtgctttccactatgtttttgaaggtgttaaggaaccagctgtactcactaagaatgaccccagactaaaaacagattttgaagaagccatcttttctaaatatgtggggaacaaaattactgaagtggacgagtacatgaaagaagcagtggatcactatgcaggacagttaatgtcactggatatcaacacagaacagatgtgcctggaggatgccatgtacggcaccgatggtcttgaggccctggatcttagcactagtgctggatatccttatgttgcaatggggaaaaagaaaagagacattctaaataaacagaccagagatactaaggagatgcagagacttttagatacctatggaatcaatctaccattagtcacgtacgtgaaagatgaactcaggtcaaagactaaagtggaacaaggaaagtcaagattgattgaagcttccagccttaatgattcagttgcaatgagaatggcctttggcaatctttacgcagctttccacaagaatccaggtgtggtgacaggatcagcagttggttgtgacccagatttgttttggagtaagataccagtgctaatggaagaaaaactcttcgcttttgactacacagggtatgatgcctcactcagccctgcttggtttgaagctcttaaaatggtgttagaaaaaattggatttggcagtagagtagactatatagactacctgaaccactctcaccacctttacaaaaacaagacttattgtgtcaaaggcggcatgccatccggctgctctggcacctcaattttcaactcaatgattaacaacctgatcattaggacgcttttactgagaacctacaagggcatagacttggaccatttaaaaatgattgcctatggtgatgacgtgatagcttcctacccccatgaggttgacgctagtctcctagcccaatcaggaaaagactatggactaaccatgactccagcagataaatcagtaacctttgaaacagtcacatgggagaatgtaacatttctgaaaagatttttcagagcagatgagaagtatccattcctggtgcatccagtgatgccaatgaaagaaattcacgaatcaatcagatggaccaaggaccctagaaacacacaggatcacgtacgctcgttgtgcctattagcttggcacaacggtgaagaagaatacaataaatttttagctaaaatcagaagtgtgccaattggaagagctttattgctcccagagtactctacattgtaccgccgatggctcgactcattttagtaaccctacctcagtcggattggattgggttacactgttgtaggggtaaatttttctttaattcggagaaaaaaaaaaaaaaaaaaaaaaaaagatctAGACATGATAAGATACATTGATGAGTTTGGACAAACCACAACAAGAATGCAGTGAAAAAAATGCTTTATTTGTGAAATTTGTGATGCTATTGCTTTATTTGTAACCATTATAAGCTGCAATAAACAAGTTAACAACAACAATTGCATTCATTTTATGTTTCAGGTTCAGGGGGAGATGTGGGAGGTTTTTTAAAGCAAGTAAAACCTCTACAAATGTGGTAccgcgggcctcgcgatctgcgcagcaccatggcctgaaataacctctgaaagaggaacttggttagctaccttctgaggcggaaagaaccag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gattcttctgacactagcgccaccatgaccgagtacaagcctaccgtgcgcctggccactcgcgatgatgtgccccgcgccgtccgcactctggccgccgctttcgccgactaccccgctacccggcacaccgtggaccccgaccggcacatcgagcgtgtgacagagttgcaggagctgttcctgacccgcgtcgggctggacatcggcaaggtgtgggtagccgacgacggcgcggccgtggccgtgtggactacccccgagagcgttgaggccggcgccgtgttcgccgagatcggcccccgaatggccgagctgagcggcagccgcctggccgcccagcagcaaatggagggcctgcttgccccccatcgtcccaaggagcctgcctggtttctggccactgtaggagtgagccccgaccaccagggcaagggcttgggcagcgccgtcgtgttgcccggcgtagaggccgccgaacgcgccggtgtgcccgcctttctcgaaacaagcgcaccaagaaaccttccattctacgagcgcctgggcttcaccgtgaccgccgatgtcgaggtgcccgagggacctaggacctggtgtatgacacgaaaacctggcgcctaatgatctagaaccggtcatggccgcaataaaatatctttattttcattacatctgtgtgttggttttttgtgtgttcgaactagatgctcctgcaggCATGCA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AATTCGAGCTCGGTACCCGGGGATCCTCTAGA</w:t>
      </w:r>
    </w:p>
    <w:p w14:paraId="0BA555A4" w14:textId="31F1C3F5" w:rsidR="00D96E55" w:rsidRDefault="00D96E55" w:rsidP="00D96E55">
      <w:pPr>
        <w:pStyle w:val="ListParagraph"/>
        <w:numPr>
          <w:ilvl w:val="0"/>
          <w:numId w:val="1"/>
        </w:numPr>
        <w:ind w:left="0" w:firstLine="360"/>
      </w:pPr>
      <w:r w:rsidRPr="00D96E55">
        <w:t>CMV-CVA21</w:t>
      </w:r>
      <w:r>
        <w:t>:</w:t>
      </w:r>
    </w:p>
    <w:p w14:paraId="60020DA2" w14:textId="3815920A" w:rsidR="00D96E55" w:rsidRPr="00D96E55" w:rsidRDefault="00D96E55" w:rsidP="00D96E55">
      <w:pPr>
        <w:pStyle w:val="ListParagraph"/>
        <w:ind w:left="0"/>
        <w:rPr>
          <w:sz w:val="18"/>
          <w:szCs w:val="18"/>
        </w:rPr>
      </w:pPr>
      <w:r w:rsidRPr="00D96E55">
        <w:rPr>
          <w:sz w:val="18"/>
          <w:szCs w:val="18"/>
        </w:rPr>
        <w:t>gtc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GGTTTAGTGAACCGTCAGATCgcctggagttaaaacagctctggggttgttcccaccccagaggcccacgtggcggctagtactctggtattacggtacctttgtacgcctgttttgtatcccttcccccgtaactttagaagcttatcaaaggttcaatagcaggggtacaaaccagtacctctacgaacaagcacttctgtttccccggtgatatcacatagactgtacccacggtcaaaagtgattgatccgttatccgcttgagtacttcgagaagcctagtatcaccttggaatcttcgatgcgttgcgctcaacactctgccccgagtgtagcttaggctgatgagtctgggcactccccaccggcgacggtggcccaggctgcgttggcggcctacccatggctgatgccgtgggacgctagttgtgaacaaggtgtgaagagcctattgagctactcaagagtcctccggcccctgaatgcggctaatcctaaccacggagcaaccgctcacaacccagtgagtaggttgtcgtaatgcgtaagtctgtggcggaaccgactactttgggtgtccgtgtttccctttatattcatactggctgcttatggtgacaatttacaaattgttaccatatagctattggattggccacccagtattgtgcaatatatttgagtgtttctttcataagccttattaacatcacatttttaatcacaataaacagtgcaaatgggggctcaagtttcaacgcaaaagaccggtgcgcacgagaatcaaaacgtggcagccaatggatccaccattaattacactactatcaactattacaaagacagtgcgagtaattccgctactagacaagacctctcccaagatccatcaaaattcacagaaccggttaaggacttaatgttgaaaacagcaccagctctaaactcgcctaacgtggaagcatgtgggtacagtgaccgtgtgaggcaaatcactttaggcaactcgactattactacacaagaagcagccaatgctattgttgcttacggtgaatggcccacttacataaatgattcagaagctaatccggtagatgcacccactgagccagatgttagtagcaaccggttttacaccctagaatcggtgtcttggaagaccacttcaaggggatggtggtggaagttaccagattgtttgaaggacatgggaatgtttggtcagaatatgtactatcactacttggggcgctctggttacaccattcatgtccagtgcaacgcttcaaaatttcaccaaggggcgttaggagtttttctgataccagagtttgtcatggcttgcaacactgagagtaaaacgtcatacgtttcatacatcaatgcaaatcctggtgagagaggcggtgagtttacgaacacctacaatccgttaaatacagacgccagtgagggcagaaagtttgcagcattggattatttgctgggttctggtgttctagcaggaaacgcctttgtgtacccgcaccagatcatcaacctacgtaccaacaacagtgcaacaattgtggtgccatacgtaaactcacttgtgattgattgtatggcaaaacacaataactggggcattgtcatattaccactggcacccttggcctttgccgcaacatcgtcaccacaggtgcctattacagtgaccattgcacccatgtgtacagaattcaatgggttgagaaacatcaccgtcccagtacatcaagggttgccgacaatgaacacacctggttccaatcaattccttacatctgatgacttccagtcgccctgtgccttacctaattttgatgttactccaccaatacacatacccggggaagtaaagaatatgatggaactagctgaaattgacacattgatcccaatgaacgcagtggacgggaaggtgaacacaatggagatgtatcaaataccattgaatgacaatttgagcaaggcacctatattctgtttatccctatcacctgcttctgataaacgactgagccgcaccatgttgggtgaaatcctaaattattacacccattggacggggtccatcaggttcacctttctattttgtggtagtatgatggccactggtaaactgctcctcagctattccccaccgggagctaaaccaccaaccaatcgcaaggatgcaatgctaggcacacacatcatctgggacctagggttacaatccagttgttccatggttgcaccgtggatctccaacacagtgtacagacggtgtgcacgtgatgacttcactgagggcggatttataacttgcttctatcaaactagaattgtggtacctgcttcaacccctaccagtatgttcatgttaggctttgttagtgcgtgtccagacttcagtgtcagactgcttagggacactccccatattagtcaatcgaaactaataggacgtacacaaggcattgaagacctcattgacacagcgataaagaatgccttaagagtgtcccaaccaccctcgacccagtcaactgaagcaactagtggagtgaatagccaggaggtgccagctctaactgctgtggaaacaggagcatctggtcaagcaatccccagtgatgtggtggaaactaggcacgtggtaaattacaaaaccaggtctgaatcgtgtcttgagtcattctttgggagagctgcgtgtgtcacaatcctatccttgaccaactcctccaagagcggagaggagaaaaagcatttcaacatatggaatattacatacaccgacactgtccagttacgcagaaaattagagtttttcacgtattccaggtttgatcttgaaatgacttttgtattcacagagaactatcctagtacagccagtggagaagtgcgaaaccaggtgtaccagatcatgtatattccaccaggggcaccccgcccatcatcctgggatgactacacatggcaatcctcttcaaacccttccatcttctacatgtatggaaatgcacctccacggatgtcaattccttacgtagggattgccaatgcctattcacacttctacgatggctttgcacgggtgccacttgagggtgagaacaccgatgctggcgacacgttttacggtttagtgtccataaatgattttggagttttagcagttagagcagtaaaccgcagtaatccacatacaatacacacatctgtgagagtgtacatgaaaccaaaacacattcggtgttggtgccccagacctcctcgagctgtattatacaggggagagggagtggacatgatatccagtgcaattctacctctgaccaaggtagactcaattaccacttttgggtttggtcatcagaacaaagcagtgtacgttgccggttacaagatttgcaactaccacctagcaaccccaagtgatcacttgaatgcaattagtatgttatgggacagggatttaatggtggtggaatctagagcccagggaactgataccatcgccagatgtagttgcaggtgtggagtttactattgtgaatctaggaggaagtactaccctgtcacttttactggcccaacgtttcgattcatggaagcaaacgactactatccagcaagataccagtctcacatgctgatagggtgcggatttgcagaacccggggactgcggtgggatactgaggtgcactcatggggtaattggtatcattactgcaggaggtgaaggggtagtagcctttgctgacattagagacctctgggtgtatgaagaggaggccatggaacagggaataacaagctacatcgaatctctcggcacagcctttggcgcagggttcacccacacaatcagtgagaaagtgactgaattgacaacaatggttaccagcactatcacagaaaaactactgaaaaacttggtgaaaatagtgtcggctctagtgattgttgtgagaaattatgaggacactaccacgatccttgcaacactagcactactcgggtgtgatatatctccttggcaatggttgaagaagaaggcatgtgacttactagagattccttatgtgatgcgccaaggtgatgggtggatgaagaaattcacagaggcgtgcaatgcagctaaaggcttagagtggattagcaacaaaatttccaagtttatagattggttgaagtgtaaaattatcccagacgctaaggacaaggtggaatttctcaccaagttgaaacagctagacatgttggaaaatcaaattgcaaccatccaccaatcttgccccagccaagaacaacaagagattcttttcaacaatgtgagatggctagcagtccagtcccgtcggtttgcaccattatacgctgtggaggcacgccgaattaacaaaatggagagcacaataaacaattatatacagttcaagagcaaacaccgtattgaaccagtatgtatgctcattcatgggtcaccagggacgggtaaatctatagctacttcattaataggtagagcaatagcagagaaggaaagcacatcagtctattcaatgccacctgacccatctcactttgatggctataaacaacaaggggtagtgattatggacgacctaaaccaaaaccccgatggtatggacatgaaactgttttgccaaatggtatcaacagtggagtttattcctccaatggcctcattagaggagaagggcattttgtttacatctgattatgtcctggcttctaccaactctcattcaattgtaccacccacagtggctcacagtgatgccttaaccagacgatttgcatttgatgtggaggtttacacgatgtctgaacattcagtcaaaggcaaactgaatatggccacggccactcaattgtgtaaggattgtccaacacctgcaaattttaaaaagtgttgccctctcgtttgtggaaaggccttgcaattaatggacaggtacaccagacaaaggttcactgtagatgagattaccacattaatcatgaatgagaaaaacagaagggccaatatcggcaattgcatggaagccttgtttcaaggaccattaaggtataaagatttgaagatcgatgtgaagacagttcccccccctgagtgcatcagtgatttgttacaagcagtggattctcaagaggttagggattactgtgagaagaaaggctggatcgttaacgttactagccagattcaactagaaaggaacatcaatagggccatgactatactccaagctgttaccacattcgcagcagtcgcaggagtagtgtatgtaatgtacaaactcttcgccggtcaacagggtgcatacactggcttgccaaacaaaaaGcccaatgtccctactatcagagtcgctaaagtccaggggccaggatttgactacgcagtggcaatggcaaaaagaaacatagttactgcaaccaccaccaagggtgaatttaccatgctaggggtgcatgataatgtagcaatattgccaacccatgccgctccaggagaaaccattattattgatgggaaagaagtagagatcctagatgccagagccttagaagatcaagcgggaaccaatcttgagatcaccattattactctaaaaagaaatgagaagtttagagacatcagatcacatattcccacccaaattactgaaactaacgatggagtgttgatcgtgaacactagcaagtaccccaatatgtatgtccccgttggtgctgtgaccgaacagggatatcttaatctcagtggacgtcaaactgctcgcactttaatgtacaactttccaacaagggcaggccagtgcggaggaatcatcacttgtactggcaaagtcattgggatgcatgttggcgggaacggttcacatgggtttgcagcagccctcaagcgatcatacttcactcaaaatcagggcgaaatccagtggatgaggtcatcaaaagaagtggggtaccccattataaatgccccatccaagacaaagttagaacccagtgctttccactatgtttttgaaggtgttaaggaaccagctgtactcactaagaatgaccccagactaaaaacagattttgaagaagccatcttttctaaatatgtggggaacaaaattactgaagtggacgagtacatgaaagaagcagtggatcactatgcaggacagttaatgtcactggatatcaacacagaacagatgtgcctggaggatgccatgtacggcaccgatggtcttgaggccctggatcttagcactagtgctggatatccttatgttgcaatggggaaaaagaaaagagacattctaaataaacagaccagagatactaaggagatgcagagacttttagatacctatggaatcaatctaccattagtcacgtacgtgaaagatgaactcaggtcaaagactaaagtggaacaaggaaagtcaagattgattgaagcttccagccttaatgattcagttgcaatgagaatggcctttggcaatctttacgcagctttccacaagaatccaggtgtggtgacaggatcagcagttggttgtgacccagatttgttttggagtaagataccagtgctaatggaagaaaaactcttcgcttttgactacacagggtatgatgcctcactcagccctgcttggtttgaagctcttaaaatggtgttagaaaaaattggatttggcagtagagtagactatatagactacctgaaccactctcaccacctttacaaaaacaagacttattgtgtcaaaggcggcatgccatccggctgctctggcacctcaattttcaactcaatgattaacaacctgatcattaggacgcttttactgagaacctacaagggcatagacttggaccatttaaaaatgattgcctatggtgatgacgtgatagcttcctacccccatgaggttgacgctagtctcctagcccaatcaggaaaagactatggactaaccatgactccagcagataaatcagtaacctttgaaacagtcacatgggagaatgtaacatttctgaaaagatttttcagagcagatgagaagtatccattcctggtgcatccagtgatgccaatgaaagaaattcacgaatcaatcagatggaccaaggaccctagaaacacacaggatcacgtacgctcgttgtgcctattagcttggcacaacggtgaagaagaatacaataaatttttagctaaaatcagaagtgtgccaattggaagagctttattgctcccagagtactctacattgtaccgccgatggctcgactcattttagtaaccctacctcagtcggattggattgggttacactgttgtaggggtaaatttttctttaattcggagaaaaaaaaaaaaaaaaaaaaaaaaagatctAGACATGATAAGATACATTGATGAGTTTGGACAAACCACAACAAGAATGCAGTGAAAAAAATGCTTTATTTGTGAAATTTGTGATGCTATTGCTTTATTTGTAACCATTATAAGCTGCAATAAACAAGTTAACAACAACAATTGCATTCATTTTATGTTTCAGGTTCAGGGGGAGATGTGGGAGGTTTTTTAAAGCAAGTAAAACCTCTACAAATGTGGTAccgcgggcctcgcgatctgcgcagcaccatggcctgaaataacctctgaaagaggaacttggttagctaccttctgaggcggaaagaaccag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gattcttctgacactagcgccaccatgaccgagtacaagcctaccgtgcgcctggccactcgcgatgatgtgccccgcgccgtccgcactctggccgccgctttcgccgactaccccgctacccggcacaccgtggaccccgaccggcacatcgagcgtgtgacagagttgcaggagctgttcctgacccgcgtcgggctggacatcggcaaggtgtgggtagccgacgacggcgcggccgtggccgtgtggactacccccgagagcgttgaggccggcgccgtgttcgccgagatcggcccccgaatggccgagctgagcggcagccgcctggccgcccagcagcaaatggagggcctgcttgccccccatcgtcccaaggagcctgcctggtttctggccactgtaggagtgagccccgaccaccagggcaagggcttgggcagcgccgtcgtgttgcccggcgtagaggccgccgaacgcgccggtgtgcccgcctttctcgaaacaagcgcaccaagaaaccttccattctacgagcgcctgggcttcaccgtgaccgccgatgtcgaggtgcccgagggacctaggacctggtgtatgacacgaaaacctggcgcctaatgatctagaaccggtcatggccgcaataaaatatctttattttcattacatctgtgtgttggttttttgtgtgttcgaactagatgctcctgcaggCATGCA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AATTCGAGCTCGGTACCCGGGGATCCTCTAGA</w:t>
      </w:r>
    </w:p>
    <w:p w14:paraId="5D43E094" w14:textId="77777777" w:rsidR="00D96E55" w:rsidRPr="00D96E55" w:rsidRDefault="00D96E55" w:rsidP="00D96E55">
      <w:pPr>
        <w:pStyle w:val="ListParagraph"/>
        <w:ind w:left="0" w:firstLine="360"/>
        <w:rPr>
          <w:sz w:val="18"/>
          <w:szCs w:val="18"/>
        </w:rPr>
      </w:pPr>
    </w:p>
    <w:sectPr w:rsidR="00D96E55" w:rsidRPr="00D96E5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619200" w14:textId="77777777" w:rsidR="00985080" w:rsidRDefault="00985080" w:rsidP="00985080">
      <w:pPr>
        <w:spacing w:after="0" w:line="240" w:lineRule="auto"/>
      </w:pPr>
      <w:r>
        <w:separator/>
      </w:r>
    </w:p>
  </w:endnote>
  <w:endnote w:type="continuationSeparator" w:id="0">
    <w:p w14:paraId="75D65515" w14:textId="77777777" w:rsidR="00985080" w:rsidRDefault="00985080" w:rsidP="009850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20566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56E57B" w14:textId="0C0077CF" w:rsidR="00E07A66" w:rsidRDefault="00E07A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94DAB4" w14:textId="77777777" w:rsidR="00E07A66" w:rsidRDefault="00E07A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AA66A" w14:textId="77777777" w:rsidR="00985080" w:rsidRDefault="00985080" w:rsidP="00985080">
      <w:pPr>
        <w:spacing w:after="0" w:line="240" w:lineRule="auto"/>
      </w:pPr>
      <w:r>
        <w:separator/>
      </w:r>
    </w:p>
  </w:footnote>
  <w:footnote w:type="continuationSeparator" w:id="0">
    <w:p w14:paraId="690574CF" w14:textId="77777777" w:rsidR="00985080" w:rsidRDefault="00985080" w:rsidP="009850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DB825" w14:textId="54B3F2E2" w:rsidR="00E07A66" w:rsidRDefault="00727F34">
    <w:pPr>
      <w:pStyle w:val="Header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167999C7" wp14:editId="65693DB5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772400" cy="273050"/>
              <wp:effectExtent l="0" t="0" r="0" b="12700"/>
              <wp:wrapNone/>
              <wp:docPr id="1" name="MSIPCMba404bb9b9b966c87e36514a" descr="{&quot;HashCode&quot;:1468442394,&quot;Height&quot;:792.0,&quot;Width&quot;:612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5E89B741" w14:textId="2C602167" w:rsidR="00727F34" w:rsidRPr="00A277A2" w:rsidRDefault="00A277A2" w:rsidP="00A277A2">
                          <w:pPr>
                            <w:spacing w:after="0"/>
                            <w:rPr>
                              <w:rFonts w:ascii="Calibri" w:hAnsi="Calibri" w:cs="Calibri"/>
                              <w:color w:val="00B294"/>
                              <w:sz w:val="24"/>
                            </w:rPr>
                          </w:pPr>
                          <w:r w:rsidRPr="00A277A2">
                            <w:rPr>
                              <w:rFonts w:ascii="Calibri" w:hAnsi="Calibri" w:cs="Calibri"/>
                              <w:color w:val="00B294"/>
                              <w:sz w:val="2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7999C7" id="_x0000_t202" coordsize="21600,21600" o:spt="202" path="m,l,21600r21600,l21600,xe">
              <v:stroke joinstyle="miter"/>
              <v:path gradientshapeok="t" o:connecttype="rect"/>
            </v:shapetype>
            <v:shape id="MSIPCMba404bb9b9b966c87e36514a" o:spid="_x0000_s1026" type="#_x0000_t202" alt="{&quot;HashCode&quot;:1468442394,&quot;Height&quot;:792.0,&quot;Width&quot;:612.0,&quot;Placement&quot;:&quot;Header&quot;,&quot;Index&quot;:&quot;Primary&quot;,&quot;Section&quot;:1,&quot;Top&quot;:0.0,&quot;Left&quot;:0.0}" style="position:absolute;left:0;text-align:left;margin-left:0;margin-top:15pt;width:612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" o:allowincell="f" filled="f" stroked="f" strokeweight=".5pt">
              <v:textbox inset="20pt,0,,0">
                <w:txbxContent>
                  <w:p w14:paraId="5E89B741" w14:textId="2C602167" w:rsidR="00727F34" w:rsidRPr="00A277A2" w:rsidRDefault="00A277A2" w:rsidP="00A277A2">
                    <w:pPr>
                      <w:spacing w:after="0"/>
                      <w:rPr>
                        <w:rFonts w:ascii="Calibri" w:hAnsi="Calibri" w:cs="Calibri"/>
                        <w:color w:val="00B294"/>
                        <w:sz w:val="24"/>
                      </w:rPr>
                    </w:pPr>
                    <w:r w:rsidRPr="00A277A2">
                      <w:rPr>
                        <w:rFonts w:ascii="Calibri" w:hAnsi="Calibri" w:cs="Calibri"/>
                        <w:color w:val="00B294"/>
                        <w:sz w:val="2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14:paraId="7F1D867E" w14:textId="77777777" w:rsidR="00E07A66" w:rsidRDefault="00E07A6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7435CC"/>
    <w:multiLevelType w:val="hybridMultilevel"/>
    <w:tmpl w:val="595CA3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E32A1C"/>
    <w:multiLevelType w:val="hybridMultilevel"/>
    <w:tmpl w:val="201646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F26117"/>
    <w:multiLevelType w:val="hybridMultilevel"/>
    <w:tmpl w:val="3E50D8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A50B71"/>
    <w:multiLevelType w:val="hybridMultilevel"/>
    <w:tmpl w:val="B07CFD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trackRevisions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390"/>
    <w:rsid w:val="000247E0"/>
    <w:rsid w:val="001D55D6"/>
    <w:rsid w:val="002D7A05"/>
    <w:rsid w:val="00350AB6"/>
    <w:rsid w:val="00375096"/>
    <w:rsid w:val="003D2C1E"/>
    <w:rsid w:val="004705D5"/>
    <w:rsid w:val="0051199B"/>
    <w:rsid w:val="006B6390"/>
    <w:rsid w:val="00727F34"/>
    <w:rsid w:val="00747E5B"/>
    <w:rsid w:val="007714B6"/>
    <w:rsid w:val="007E0FA2"/>
    <w:rsid w:val="007F1116"/>
    <w:rsid w:val="00855CBC"/>
    <w:rsid w:val="00890949"/>
    <w:rsid w:val="008D121C"/>
    <w:rsid w:val="00985080"/>
    <w:rsid w:val="00A277A2"/>
    <w:rsid w:val="00A91846"/>
    <w:rsid w:val="00AF4E61"/>
    <w:rsid w:val="00B807FE"/>
    <w:rsid w:val="00C24305"/>
    <w:rsid w:val="00C34467"/>
    <w:rsid w:val="00CB1F2F"/>
    <w:rsid w:val="00CD69F9"/>
    <w:rsid w:val="00D71B1B"/>
    <w:rsid w:val="00D96E55"/>
    <w:rsid w:val="00DC1FD0"/>
    <w:rsid w:val="00E07A66"/>
    <w:rsid w:val="00E80786"/>
    <w:rsid w:val="00F2742D"/>
    <w:rsid w:val="00F9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21D34F88"/>
  <w15:chartTrackingRefBased/>
  <w15:docId w15:val="{95EF4572-E7F5-4FB7-869F-DEA99E2B3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3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63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7A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7A66"/>
  </w:style>
  <w:style w:type="paragraph" w:styleId="Footer">
    <w:name w:val="footer"/>
    <w:basedOn w:val="Normal"/>
    <w:link w:val="FooterChar"/>
    <w:uiPriority w:val="99"/>
    <w:unhideWhenUsed/>
    <w:rsid w:val="00E07A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7A66"/>
  </w:style>
  <w:style w:type="character" w:styleId="Hyperlink">
    <w:name w:val="Hyperlink"/>
    <w:basedOn w:val="DefaultParagraphFont"/>
    <w:uiPriority w:val="99"/>
    <w:unhideWhenUsed/>
    <w:rsid w:val="000247E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24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Qinshan.Gao@merck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4</Pages>
  <Words>19458</Words>
  <Characters>110914</Characters>
  <Application>Microsoft Office Word</Application>
  <DocSecurity>0</DocSecurity>
  <Lines>924</Lines>
  <Paragraphs>2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Qinshan</dc:creator>
  <cp:keywords/>
  <dc:description/>
  <cp:lastModifiedBy>Gao, Qinshan</cp:lastModifiedBy>
  <cp:revision>3</cp:revision>
  <cp:lastPrinted>2023-02-28T20:53:00Z</cp:lastPrinted>
  <dcterms:created xsi:type="dcterms:W3CDTF">2023-02-28T20:53:00Z</dcterms:created>
  <dcterms:modified xsi:type="dcterms:W3CDTF">2023-02-28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27fd646-07cb-4c4e-a107-4e4d6b30ba1b_Enabled">
    <vt:lpwstr>true</vt:lpwstr>
  </property>
  <property fmtid="{D5CDD505-2E9C-101B-9397-08002B2CF9AE}" pid="3" name="MSIP_Label_927fd646-07cb-4c4e-a107-4e4d6b30ba1b_SetDate">
    <vt:lpwstr>2022-11-07T22:46:04Z</vt:lpwstr>
  </property>
  <property fmtid="{D5CDD505-2E9C-101B-9397-08002B2CF9AE}" pid="4" name="MSIP_Label_927fd646-07cb-4c4e-a107-4e4d6b30ba1b_Method">
    <vt:lpwstr>Privileged</vt:lpwstr>
  </property>
  <property fmtid="{D5CDD505-2E9C-101B-9397-08002B2CF9AE}" pid="5" name="MSIP_Label_927fd646-07cb-4c4e-a107-4e4d6b30ba1b_Name">
    <vt:lpwstr>927fd646-07cb-4c4e-a107-4e4d6b30ba1b</vt:lpwstr>
  </property>
  <property fmtid="{D5CDD505-2E9C-101B-9397-08002B2CF9AE}" pid="6" name="MSIP_Label_927fd646-07cb-4c4e-a107-4e4d6b30ba1b_SiteId">
    <vt:lpwstr>a00de4ec-48a8-43a6-be74-e31274e2060d</vt:lpwstr>
  </property>
  <property fmtid="{D5CDD505-2E9C-101B-9397-08002B2CF9AE}" pid="7" name="MSIP_Label_927fd646-07cb-4c4e-a107-4e4d6b30ba1b_ActionId">
    <vt:lpwstr>c951ef42-03f4-4c5e-9e97-225cfda34cfd</vt:lpwstr>
  </property>
  <property fmtid="{D5CDD505-2E9C-101B-9397-08002B2CF9AE}" pid="8" name="MSIP_Label_927fd646-07cb-4c4e-a107-4e4d6b30ba1b_ContentBits">
    <vt:lpwstr>1</vt:lpwstr>
  </property>
  <property fmtid="{D5CDD505-2E9C-101B-9397-08002B2CF9AE}" pid="9" name="MerckAIPLabel">
    <vt:lpwstr>Proprietary</vt:lpwstr>
  </property>
  <property fmtid="{D5CDD505-2E9C-101B-9397-08002B2CF9AE}" pid="10" name="MerckAIPDataExchange">
    <vt:lpwstr>!MRKMIP@Proprietary</vt:lpwstr>
  </property>
</Properties>
</file>